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6AEC" w:rsidRDefault="00476AEC">
      <w:pPr>
        <w:rPr>
          <w:rFonts w:ascii="Arial" w:hAnsi="Arial" w:cs="Arial"/>
          <w:sz w:val="22"/>
          <w:szCs w:val="22"/>
        </w:rPr>
      </w:pPr>
    </w:p>
    <w:p w:rsidR="005D6B3A" w:rsidRPr="00BD7BAA" w:rsidRDefault="00476AEC" w:rsidP="00241EB6">
      <w:pPr>
        <w:rPr>
          <w:rFonts w:ascii="Arial" w:hAnsi="Arial" w:cs="Arial"/>
          <w:b/>
          <w:sz w:val="22"/>
          <w:szCs w:val="22"/>
        </w:rPr>
      </w:pPr>
      <w:r w:rsidRPr="00BD7BAA">
        <w:rPr>
          <w:rFonts w:ascii="Arial" w:hAnsi="Arial" w:cs="Arial"/>
          <w:b/>
          <w:sz w:val="22"/>
          <w:szCs w:val="22"/>
        </w:rPr>
        <w:t>Appendix 1</w:t>
      </w:r>
      <w:r w:rsidR="00EE0ED2" w:rsidRPr="00BD7BAA">
        <w:rPr>
          <w:rFonts w:ascii="Arial" w:hAnsi="Arial" w:cs="Arial"/>
          <w:b/>
          <w:sz w:val="22"/>
          <w:szCs w:val="22"/>
        </w:rPr>
        <w:t xml:space="preserve">. </w:t>
      </w:r>
      <w:r w:rsidR="00263B0E" w:rsidRPr="00BD7BAA">
        <w:rPr>
          <w:rFonts w:ascii="Arial" w:hAnsi="Arial" w:cs="Arial"/>
          <w:b/>
          <w:sz w:val="22"/>
          <w:szCs w:val="22"/>
        </w:rPr>
        <w:t>Description of ESTABLISH</w:t>
      </w:r>
      <w:r w:rsidR="00B470DF" w:rsidRPr="00BD7BAA">
        <w:rPr>
          <w:rFonts w:ascii="Arial" w:hAnsi="Arial" w:cs="Arial"/>
          <w:b/>
          <w:sz w:val="22"/>
          <w:szCs w:val="22"/>
        </w:rPr>
        <w:fldChar w:fldCharType="begin"/>
      </w:r>
      <w:r w:rsidR="00C33445" w:rsidRPr="00BD7BAA">
        <w:rPr>
          <w:rFonts w:ascii="Arial" w:hAnsi="Arial" w:cs="Arial"/>
          <w:b/>
          <w:sz w:val="22"/>
          <w:szCs w:val="22"/>
        </w:rPr>
        <w:instrText xml:space="preserve"> ADDIN ZOTERO_ITEM CSL_CITATION {"citationID":"u7823bv3b","properties":{"formattedCitation":"{\\rtf \\super 1\\nosupersub{}}","plainCitation":"1"},"citationItems":[{"id":223,"uris":["http://zotero.org/users/1809986/items/BMH7TMJ2"],"uri":["http://zotero.org/users/1809986/items/BMH7TMJ2"],"itemData":{"id":223,"type":"article-journal","title":"Early statin treatment in patients with acute coronary syndrome: demonstration of the beneficial effect on atherosclerotic lesions by serial volumetric intravascular ultrasound analysis during half a year after coronary event: the ESTABLISH Study","container-title":"Circulation","page":"1061-1068","volume":"110","issue":"9","source":"NCBI PubMed","abstract":"BACKGROUND: Recent clinical trials have demonstrated that aggressive lipid lowering by statins could prevent recurrent events after acute coronary syndrome (ACS). We hypothesized that this efficacy was caused by a significant reduction in plaque volume by aggressive LDL cholesterol (LCL-C) lowering. The present study investigated the effect of early statin treatment on plaque volume of a nonculprit lesion by serial volumetric intravascular ultrasound in patients with ACS.\nMETHODS AND RESULTS: Seventy patients with ACS were enrolled. All patients underwent emergency coronary angiography and percutaneous coronary intervention (PCI). They were randomized to intensive lipid-lowering therapy (n=35; atorvastatin 20 mg/d) or control (n=35) groups after PCI. Volumetric intravascular ultrasound analyses were performed at baseline and 6-month follow-up for a non-PCI site in 48 patients (atorvastatin, n=24; control, n=24). LDL-C level was significantly decreased by 41.7% in the atorvastatin group compared with the control group, in which LDL-C was increased by 0.7% (P&lt;0.0001). Plaque volume was significantly reduced in the atorvastatin group (13.1+/-12.8% decrease) compared with the control group (8.7+/-14.9% increase; P&lt;0.0001). Percent change in plaque volume showed a significant positive correlation with follow-up LDL-C level (R=0.456, P=0.0011) and percent LDL-C reduction (R=0.612, P&lt;0.0001), even in patients with baseline LDL-C &lt;125 mg/dL.\nCONCLUSIONS: Early aggressive lipid-lowering therapy by atorvastatin for 6 months significantly reduced the plaque volume in patients with ACS. Percent change in plaque volume showed a significant positive correlation with percent LDL-C reduction, even in patients with low baseline LDL-C.","DOI":"10.1161/01.CIR.0000140261.58966.A4","ISSN":"1524-4539","note":"PMID: 15326073","shortTitle":"Early statin treatment in patients with acute coronary syndrome","journalAbbreviation":"Circulation","language":"eng","author":[{"family":"Okazaki","given":"Shinya"},{"family":"Yokoyama","given":"Takayuki"},{"family":"Miyauchi","given":"Katsumi"},{"family":"Shimada","given":"Kazunori"},{"family":"Kurata","given":"Takeshi"},{"family":"Sato","given":"Hitoshi"},{"family":"Daida","given":"Hiroyuki"}],"issued":{"date-parts":[["2004",8,31]]},"PMID":"15326073"}}],"schema":"https://github.com/citation-style-language/schema/raw/master/csl-citation.json"} </w:instrText>
      </w:r>
      <w:r w:rsidR="00B470DF" w:rsidRPr="00BD7BAA">
        <w:rPr>
          <w:rFonts w:ascii="Arial" w:hAnsi="Arial" w:cs="Arial"/>
          <w:b/>
          <w:sz w:val="22"/>
          <w:szCs w:val="22"/>
        </w:rPr>
        <w:fldChar w:fldCharType="separate"/>
      </w:r>
      <w:r w:rsidR="00C33445" w:rsidRPr="00BD7BAA">
        <w:rPr>
          <w:rFonts w:ascii="Arial" w:hAnsi="Arial" w:cs="Arial"/>
          <w:sz w:val="22"/>
          <w:vertAlign w:val="superscript"/>
          <w:lang w:val="en-US"/>
        </w:rPr>
        <w:t>1</w:t>
      </w:r>
      <w:r w:rsidR="00B470DF" w:rsidRPr="00BD7BAA">
        <w:rPr>
          <w:rFonts w:ascii="Arial" w:hAnsi="Arial" w:cs="Arial"/>
          <w:b/>
          <w:sz w:val="22"/>
          <w:szCs w:val="22"/>
        </w:rPr>
        <w:fldChar w:fldCharType="end"/>
      </w:r>
      <w:r w:rsidR="00263B0E" w:rsidRPr="00BD7BAA">
        <w:rPr>
          <w:rFonts w:ascii="Arial" w:hAnsi="Arial" w:cs="Arial"/>
          <w:b/>
          <w:sz w:val="22"/>
          <w:szCs w:val="22"/>
        </w:rPr>
        <w:t xml:space="preserve"> and ENCORE II</w:t>
      </w:r>
      <w:r w:rsidR="00B470DF" w:rsidRPr="00BD7BAA">
        <w:rPr>
          <w:rFonts w:ascii="Arial" w:hAnsi="Arial" w:cs="Arial"/>
          <w:b/>
          <w:sz w:val="22"/>
          <w:szCs w:val="22"/>
        </w:rPr>
        <w:fldChar w:fldCharType="begin"/>
      </w:r>
      <w:r w:rsidR="00C33445" w:rsidRPr="00BD7BAA">
        <w:rPr>
          <w:rFonts w:ascii="Arial" w:hAnsi="Arial" w:cs="Arial"/>
          <w:b/>
          <w:sz w:val="22"/>
          <w:szCs w:val="22"/>
        </w:rPr>
        <w:instrText xml:space="preserve"> ADDIN ZOTERO_ITEM CSL_CITATION {"citationID":"18591rcggs","properties":{"formattedCitation":"{\\rtf \\super 2\\nosupersub{}}","plainCitation":"2"},"citationItems":[{"id":225,"uris":["http://zotero.org/users/1809986/items/ZK9JCEWM"],"uri":["http://zotero.org/users/1809986/items/ZK9JCEWM"],"itemData":{"id":225,"type":"article-journal","title":"A randomized placebo-controlled study on the effect of nifedipine on coronary endothelial function and plaque formation in patients with coronary artery disease: the ENCORE II study","container-title":"European heart journal","page":"1590-1597","volume":"30","issue":"13","source":"NCBI PubMed","abstract":"AIMS: Endothelial dysfunction and plaque formation are features of atherosclerosis. Inhibition of L-type calcium channels or HMG-CoA pathway improves endothelial function and reduces plaque size. Thus, we investigated in stable coronary artery disease (CAD) the effects of a calcium antagonist on coronary endothelial function and plaque size.\nMETHODS AND RESULTS: In 454 patients undergoing PCI, acetylcholine (10(-6) to 10(-4) M) was infused in a coronary segment without significant CAD. Changes in coronary diameter were measured and an intravascular ultrasound examination (IVUS) was performed. On top of statin therapy, patients were randomized in a double-blind fashion to placebo or nifedipine GITS 30-60 mg/day and followed for 18-24 months. Blood pressure was lower on nifedipine than on placebo by 5.8/2.1 mmHg (P &lt; 0.001) as was total and LDL cholesterol (4.8 mg/dL; P = 0.495), while HDL was higher (3.6 mg/dL; P = 0.026). In the most constricting segment, nifedipine reduced vasoconstriction to acetylcholine (14.0% vs. placebo 7.7%; P &lt; 0.0088). The percentage change in plaque volume with nifedipine and placebo, respectively, was 1.0 and 1.9%, ns.\nCONCLUSION: The ENCORE II trial demonstrates in a multi-centre setting that calcium channel blockade with nifedipine for up to 2 years improves coronary endothelial function on top of statin treatment, but did not show an effect of nifedipine on plaque volume.","DOI":"10.1093/eurheartj/ehp151","ISSN":"1522-9645","note":"PMID: 19474053 \nPMCID: PMC3295238","shortTitle":"A randomized placebo-controlled study on the effect of nifedipine on coronary endothelial function and plaque formation in patients with coronary artery disease","journalAbbreviation":"Eur. Heart J.","language":"eng","author":[{"family":"Lüscher","given":"Thomas Felix"},{"family":"Pieper","given":"Michael"},{"family":"Tendera","given":"Michael"},{"family":"Vrolix","given":"Mathy"},{"family":"Rutsch","given":"Wolfgang"},{"family":"van den Branden","given":"Frank"},{"family":"Gil","given":"Robert"},{"family":"Bischoff","given":"Karl-Otto"},{"family":"Haude","given":"Michael"},{"family":"Fischer","given":"Dieter"},{"family":"Meinertz","given":"Thomas"},{"family":"Münzel","given":"Thomas"}],"issued":{"date-parts":[["2009",7]]},"PMID":"19474053","PMCID":"PMC3295238"}}],"schema":"https://github.com/citation-style-language/schema/raw/master/csl-citation.json"} </w:instrText>
      </w:r>
      <w:r w:rsidR="00B470DF" w:rsidRPr="00BD7BAA">
        <w:rPr>
          <w:rFonts w:ascii="Arial" w:hAnsi="Arial" w:cs="Arial"/>
          <w:b/>
          <w:sz w:val="22"/>
          <w:szCs w:val="22"/>
        </w:rPr>
        <w:fldChar w:fldCharType="separate"/>
      </w:r>
      <w:r w:rsidR="00C33445" w:rsidRPr="00BD7BAA">
        <w:rPr>
          <w:rFonts w:ascii="Arial" w:hAnsi="Arial" w:cs="Arial"/>
          <w:sz w:val="22"/>
          <w:vertAlign w:val="superscript"/>
          <w:lang w:val="en-US"/>
        </w:rPr>
        <w:t>2</w:t>
      </w:r>
      <w:r w:rsidR="00B470DF" w:rsidRPr="00BD7BAA">
        <w:rPr>
          <w:rFonts w:ascii="Arial" w:hAnsi="Arial" w:cs="Arial"/>
          <w:b/>
          <w:sz w:val="22"/>
          <w:szCs w:val="22"/>
        </w:rPr>
        <w:fldChar w:fldCharType="end"/>
      </w:r>
    </w:p>
    <w:p w:rsidR="00476AEC" w:rsidRPr="00BD7BAA" w:rsidRDefault="00476AEC" w:rsidP="00241EB6">
      <w:pPr>
        <w:rPr>
          <w:rFonts w:ascii="Arial" w:hAnsi="Arial" w:cs="Arial"/>
          <w:sz w:val="22"/>
          <w:szCs w:val="22"/>
        </w:rPr>
      </w:pPr>
    </w:p>
    <w:p w:rsidR="00476AEC" w:rsidRPr="00BD7BAA" w:rsidRDefault="008A12BE" w:rsidP="00241EB6">
      <w:pPr>
        <w:rPr>
          <w:rFonts w:ascii="Arial" w:hAnsi="Arial" w:cs="Arial"/>
          <w:sz w:val="22"/>
          <w:szCs w:val="22"/>
        </w:rPr>
      </w:pPr>
      <w:r w:rsidRPr="00BD7BAA">
        <w:rPr>
          <w:rFonts w:ascii="Arial" w:hAnsi="Arial" w:cs="Arial"/>
          <w:sz w:val="22"/>
          <w:szCs w:val="22"/>
        </w:rPr>
        <w:t>Baseline characteristics of patients</w:t>
      </w:r>
    </w:p>
    <w:p w:rsidR="008A12BE" w:rsidRPr="00BD7BAA" w:rsidRDefault="008A12BE" w:rsidP="00241EB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039" w:type="dxa"/>
        <w:tblLook w:val="04A0"/>
      </w:tblPr>
      <w:tblGrid>
        <w:gridCol w:w="3369"/>
        <w:gridCol w:w="2835"/>
        <w:gridCol w:w="2835"/>
      </w:tblGrid>
      <w:tr w:rsidR="008A12BE" w:rsidRPr="00BD7BAA" w:rsidTr="0065527D">
        <w:tc>
          <w:tcPr>
            <w:tcW w:w="3369" w:type="dxa"/>
          </w:tcPr>
          <w:p w:rsidR="008A12BE" w:rsidRPr="00BD7BAA" w:rsidRDefault="008A12BE" w:rsidP="00241E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:rsidR="008A12BE" w:rsidRPr="00BD7BAA" w:rsidRDefault="008A12BE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ESTABLISH</w:t>
            </w:r>
          </w:p>
          <w:p w:rsidR="008A12BE" w:rsidRPr="00BD7BAA" w:rsidRDefault="008A12BE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2835" w:type="dxa"/>
          </w:tcPr>
          <w:p w:rsidR="008A12BE" w:rsidRPr="00BD7BAA" w:rsidRDefault="008A12BE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ENCORE II</w:t>
            </w:r>
          </w:p>
          <w:p w:rsidR="008A12BE" w:rsidRPr="00BD7BAA" w:rsidRDefault="008A12BE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Placebo</w:t>
            </w:r>
          </w:p>
        </w:tc>
      </w:tr>
      <w:tr w:rsidR="008A12BE" w:rsidRPr="00BD7BAA" w:rsidTr="0065527D">
        <w:tc>
          <w:tcPr>
            <w:tcW w:w="3369" w:type="dxa"/>
          </w:tcPr>
          <w:p w:rsidR="008A12BE" w:rsidRPr="00BD7BAA" w:rsidRDefault="008A12BE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835" w:type="dxa"/>
          </w:tcPr>
          <w:p w:rsidR="008A12BE" w:rsidRPr="00BD7BAA" w:rsidRDefault="008A12BE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835" w:type="dxa"/>
          </w:tcPr>
          <w:p w:rsidR="008A12BE" w:rsidRPr="00BD7BAA" w:rsidRDefault="008A12BE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</w:tr>
      <w:tr w:rsidR="008A12BE" w:rsidRPr="00BD7BAA" w:rsidTr="0065527D">
        <w:tc>
          <w:tcPr>
            <w:tcW w:w="3369" w:type="dxa"/>
          </w:tcPr>
          <w:p w:rsidR="008A12BE" w:rsidRPr="00BD7BAA" w:rsidRDefault="008A12BE" w:rsidP="008A12BE">
            <w:pPr>
              <w:tabs>
                <w:tab w:val="center" w:pos="1438"/>
              </w:tabs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Gender: males (%)</w:t>
            </w:r>
          </w:p>
        </w:tc>
        <w:tc>
          <w:tcPr>
            <w:tcW w:w="2835" w:type="dxa"/>
          </w:tcPr>
          <w:p w:rsidR="008A12BE" w:rsidRPr="00BD7BAA" w:rsidRDefault="008A12BE" w:rsidP="008A12BE">
            <w:pPr>
              <w:tabs>
                <w:tab w:val="left" w:pos="9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30 (85.7)</w:t>
            </w:r>
          </w:p>
        </w:tc>
        <w:tc>
          <w:tcPr>
            <w:tcW w:w="2835" w:type="dxa"/>
          </w:tcPr>
          <w:p w:rsidR="008A12BE" w:rsidRPr="00BD7BAA" w:rsidRDefault="008A12BE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93 (83)</w:t>
            </w:r>
          </w:p>
        </w:tc>
      </w:tr>
      <w:tr w:rsidR="008A12BE" w:rsidRPr="00BD7BAA" w:rsidTr="0065527D">
        <w:tc>
          <w:tcPr>
            <w:tcW w:w="3369" w:type="dxa"/>
          </w:tcPr>
          <w:p w:rsidR="008A12BE" w:rsidRPr="00BD7BAA" w:rsidRDefault="008A12BE" w:rsidP="008A12BE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Age, years (±SD)</w:t>
            </w:r>
          </w:p>
        </w:tc>
        <w:tc>
          <w:tcPr>
            <w:tcW w:w="2835" w:type="dxa"/>
          </w:tcPr>
          <w:p w:rsidR="008A12BE" w:rsidRPr="00BD7BAA" w:rsidRDefault="008A12BE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62.5 (±11.2)</w:t>
            </w:r>
          </w:p>
        </w:tc>
        <w:tc>
          <w:tcPr>
            <w:tcW w:w="2835" w:type="dxa"/>
          </w:tcPr>
          <w:p w:rsidR="008A12BE" w:rsidRPr="00BD7BAA" w:rsidRDefault="008A12BE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 xml:space="preserve">57.4 (±8.8) </w:t>
            </w:r>
          </w:p>
        </w:tc>
      </w:tr>
      <w:tr w:rsidR="008A12BE" w:rsidRPr="00BD7BAA" w:rsidTr="0065527D">
        <w:tc>
          <w:tcPr>
            <w:tcW w:w="3369" w:type="dxa"/>
          </w:tcPr>
          <w:p w:rsidR="008A12BE" w:rsidRPr="00BD7BAA" w:rsidRDefault="008A12BE" w:rsidP="00241EB6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BMI, kg/m</w:t>
            </w:r>
            <w:r w:rsidRPr="00BD7BA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35" w:type="dxa"/>
          </w:tcPr>
          <w:p w:rsidR="008A12BE" w:rsidRPr="00BD7BAA" w:rsidRDefault="008A12BE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24.0 (±3.2)</w:t>
            </w:r>
          </w:p>
        </w:tc>
        <w:tc>
          <w:tcPr>
            <w:tcW w:w="2835" w:type="dxa"/>
          </w:tcPr>
          <w:p w:rsidR="008A12BE" w:rsidRPr="00BD7BAA" w:rsidRDefault="008A12BE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27.4(±3.4)</w:t>
            </w:r>
          </w:p>
        </w:tc>
      </w:tr>
      <w:tr w:rsidR="008A12BE" w:rsidRPr="00BD7BAA" w:rsidTr="0065527D">
        <w:tc>
          <w:tcPr>
            <w:tcW w:w="3369" w:type="dxa"/>
          </w:tcPr>
          <w:p w:rsidR="008A12BE" w:rsidRPr="00BD7BAA" w:rsidRDefault="00F30D31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Smoking, n (%)</w:t>
            </w:r>
          </w:p>
        </w:tc>
        <w:tc>
          <w:tcPr>
            <w:tcW w:w="2835" w:type="dxa"/>
          </w:tcPr>
          <w:p w:rsidR="008A12BE" w:rsidRPr="00BD7BAA" w:rsidRDefault="00F30D31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24 (68.6)</w:t>
            </w:r>
          </w:p>
        </w:tc>
        <w:tc>
          <w:tcPr>
            <w:tcW w:w="2835" w:type="dxa"/>
          </w:tcPr>
          <w:p w:rsidR="008A12BE" w:rsidRPr="00BD7BAA" w:rsidRDefault="00F30D31" w:rsidP="008A12B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29 (24.7%)</w:t>
            </w:r>
          </w:p>
        </w:tc>
      </w:tr>
    </w:tbl>
    <w:p w:rsidR="008A12BE" w:rsidRPr="00BD7BAA" w:rsidRDefault="008A12BE" w:rsidP="00241EB6">
      <w:pPr>
        <w:rPr>
          <w:rFonts w:ascii="Arial" w:hAnsi="Arial" w:cs="Arial"/>
          <w:sz w:val="22"/>
          <w:szCs w:val="22"/>
        </w:rPr>
      </w:pPr>
    </w:p>
    <w:p w:rsidR="00F30D31" w:rsidRPr="00BD7BAA" w:rsidRDefault="00F30D31" w:rsidP="00241EB6">
      <w:pPr>
        <w:rPr>
          <w:rFonts w:ascii="Arial" w:hAnsi="Arial" w:cs="Arial"/>
          <w:sz w:val="22"/>
          <w:szCs w:val="22"/>
        </w:rPr>
      </w:pPr>
    </w:p>
    <w:p w:rsidR="00F30D31" w:rsidRPr="00BD7BAA" w:rsidRDefault="00F30D31" w:rsidP="00241EB6">
      <w:pPr>
        <w:rPr>
          <w:rFonts w:ascii="Arial" w:hAnsi="Arial" w:cs="Arial"/>
          <w:sz w:val="22"/>
          <w:szCs w:val="22"/>
        </w:rPr>
      </w:pPr>
      <w:r w:rsidRPr="00BD7BAA">
        <w:rPr>
          <w:rFonts w:ascii="Arial" w:hAnsi="Arial" w:cs="Arial"/>
          <w:sz w:val="22"/>
          <w:szCs w:val="22"/>
        </w:rPr>
        <w:t>Blood parameters of patients at Baseline and Follow-Up</w:t>
      </w:r>
    </w:p>
    <w:p w:rsidR="00F30D31" w:rsidRPr="00BD7BAA" w:rsidRDefault="00F30D31" w:rsidP="00241EB6">
      <w:pPr>
        <w:rPr>
          <w:rFonts w:ascii="Arial" w:hAnsi="Arial" w:cs="Arial"/>
          <w:sz w:val="22"/>
          <w:szCs w:val="22"/>
        </w:rPr>
      </w:pPr>
    </w:p>
    <w:p w:rsidR="00F30D31" w:rsidRPr="00BD7BAA" w:rsidRDefault="00F30D31" w:rsidP="00241EB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180" w:type="dxa"/>
        <w:tblLook w:val="04A0"/>
      </w:tblPr>
      <w:tblGrid>
        <w:gridCol w:w="2235"/>
        <w:gridCol w:w="1701"/>
        <w:gridCol w:w="1701"/>
        <w:gridCol w:w="1701"/>
        <w:gridCol w:w="1842"/>
      </w:tblGrid>
      <w:tr w:rsidR="0065527D" w:rsidRPr="00BD7BAA" w:rsidTr="00BC5FBB">
        <w:tc>
          <w:tcPr>
            <w:tcW w:w="2235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:rsidR="0065527D" w:rsidRPr="00BD7BAA" w:rsidRDefault="0065527D" w:rsidP="006552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ESTABLISH</w:t>
            </w:r>
          </w:p>
          <w:p w:rsidR="0065527D" w:rsidRPr="00BD7BAA" w:rsidRDefault="0065527D" w:rsidP="006552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Control</w:t>
            </w:r>
          </w:p>
          <w:p w:rsidR="0065527D" w:rsidRPr="00BD7BAA" w:rsidRDefault="0065527D" w:rsidP="006552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3" w:type="dxa"/>
            <w:gridSpan w:val="2"/>
          </w:tcPr>
          <w:p w:rsidR="0065527D" w:rsidRPr="00BD7BAA" w:rsidRDefault="0065527D" w:rsidP="00B87A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ENCORE II</w:t>
            </w:r>
          </w:p>
          <w:p w:rsidR="0065527D" w:rsidRPr="00BD7BAA" w:rsidRDefault="0065527D" w:rsidP="006552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Placebo</w:t>
            </w:r>
          </w:p>
        </w:tc>
      </w:tr>
      <w:tr w:rsidR="0065527D" w:rsidRPr="00BD7BAA" w:rsidTr="00BC5FBB">
        <w:tc>
          <w:tcPr>
            <w:tcW w:w="2235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Follow-Up</w:t>
            </w:r>
          </w:p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(6 months)</w:t>
            </w:r>
          </w:p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842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Follow-Up</w:t>
            </w:r>
          </w:p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(18-24 months)</w:t>
            </w:r>
          </w:p>
        </w:tc>
      </w:tr>
      <w:tr w:rsidR="0065527D" w:rsidRPr="00BD7BAA" w:rsidTr="00BC5FBB">
        <w:tc>
          <w:tcPr>
            <w:tcW w:w="2235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Total cholesterol, mg/</w:t>
            </w:r>
            <w:proofErr w:type="spellStart"/>
            <w:r w:rsidRPr="00BD7BAA"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 w:rsidRPr="00BD7BAA">
              <w:rPr>
                <w:rFonts w:ascii="Arial" w:hAnsi="Arial" w:cs="Arial"/>
                <w:sz w:val="22"/>
                <w:szCs w:val="22"/>
              </w:rPr>
              <w:t xml:space="preserve"> (±SD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90.7 (±42.8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90.9 (±29.7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99.9 (±11.3)</w:t>
            </w:r>
          </w:p>
        </w:tc>
        <w:tc>
          <w:tcPr>
            <w:tcW w:w="1842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87.1 (±41.3)</w:t>
            </w:r>
          </w:p>
        </w:tc>
      </w:tr>
      <w:tr w:rsidR="0065527D" w:rsidRPr="00BD7BAA" w:rsidTr="00BC5FBB">
        <w:tc>
          <w:tcPr>
            <w:tcW w:w="2235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 xml:space="preserve">HDL-C, </w:t>
            </w:r>
          </w:p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mg/</w:t>
            </w:r>
            <w:proofErr w:type="spellStart"/>
            <w:r w:rsidRPr="00BD7BAA"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 w:rsidRPr="00BD7BAA">
              <w:rPr>
                <w:rFonts w:ascii="Arial" w:hAnsi="Arial" w:cs="Arial"/>
                <w:sz w:val="22"/>
                <w:szCs w:val="22"/>
              </w:rPr>
              <w:t xml:space="preserve"> (±SD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44.3 (±11.2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47.4 (±11.2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37.6 (±11.3)</w:t>
            </w:r>
          </w:p>
        </w:tc>
        <w:tc>
          <w:tcPr>
            <w:tcW w:w="1842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40.8 (±11.3)</w:t>
            </w:r>
          </w:p>
        </w:tc>
      </w:tr>
      <w:tr w:rsidR="0065527D" w:rsidRPr="00BD7BAA" w:rsidTr="00BC5FBB">
        <w:tc>
          <w:tcPr>
            <w:tcW w:w="2235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 xml:space="preserve">LDL-C, </w:t>
            </w:r>
          </w:p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mg/</w:t>
            </w:r>
            <w:proofErr w:type="spellStart"/>
            <w:r w:rsidRPr="00BD7BAA"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 w:rsidRPr="00BD7BAA">
              <w:rPr>
                <w:rFonts w:ascii="Arial" w:hAnsi="Arial" w:cs="Arial"/>
                <w:sz w:val="22"/>
                <w:szCs w:val="22"/>
              </w:rPr>
              <w:t xml:space="preserve"> (±SD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23.9 (±35.3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19.4(±24.6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24.6 (±38)</w:t>
            </w:r>
          </w:p>
        </w:tc>
        <w:tc>
          <w:tcPr>
            <w:tcW w:w="1842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09.1 (±33.8)</w:t>
            </w:r>
          </w:p>
        </w:tc>
      </w:tr>
      <w:tr w:rsidR="0065527D" w:rsidRPr="00BD7BAA" w:rsidTr="00BC5FBB">
        <w:tc>
          <w:tcPr>
            <w:tcW w:w="2235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 xml:space="preserve">Triglycerides, </w:t>
            </w:r>
          </w:p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mg/</w:t>
            </w:r>
            <w:proofErr w:type="spellStart"/>
            <w:r w:rsidRPr="00BD7BAA"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 w:rsidRPr="00BD7BAA">
              <w:rPr>
                <w:rFonts w:ascii="Arial" w:hAnsi="Arial" w:cs="Arial"/>
                <w:sz w:val="22"/>
                <w:szCs w:val="22"/>
              </w:rPr>
              <w:t xml:space="preserve"> (±SD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12.3 (±54.5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20.4 (±49)</w:t>
            </w:r>
          </w:p>
        </w:tc>
        <w:tc>
          <w:tcPr>
            <w:tcW w:w="1701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  <w:r w:rsidRPr="00BD7BAA">
              <w:rPr>
                <w:rFonts w:ascii="Arial" w:hAnsi="Arial" w:cs="Arial"/>
                <w:sz w:val="22"/>
                <w:szCs w:val="22"/>
              </w:rPr>
              <w:t>162 (±95)</w:t>
            </w:r>
          </w:p>
        </w:tc>
        <w:tc>
          <w:tcPr>
            <w:tcW w:w="1842" w:type="dxa"/>
          </w:tcPr>
          <w:p w:rsidR="0065527D" w:rsidRPr="00BD7BAA" w:rsidRDefault="0065527D" w:rsidP="00241E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F30D31" w:rsidRPr="00BD7BAA" w:rsidRDefault="00F30D31" w:rsidP="00241EB6">
      <w:pPr>
        <w:rPr>
          <w:rFonts w:ascii="Arial" w:hAnsi="Arial" w:cs="Arial"/>
          <w:sz w:val="22"/>
          <w:szCs w:val="22"/>
        </w:rPr>
      </w:pPr>
    </w:p>
    <w:p w:rsidR="00CF27EB" w:rsidRPr="00BD7BAA" w:rsidRDefault="00CF27EB" w:rsidP="00CF27EB">
      <w:pPr>
        <w:rPr>
          <w:rStyle w:val="Strong"/>
          <w:rFonts w:ascii="Arial" w:eastAsia="Times New Roman" w:hAnsi="Arial" w:cs="Arial"/>
          <w:sz w:val="22"/>
          <w:szCs w:val="22"/>
        </w:rPr>
      </w:pPr>
    </w:p>
    <w:p w:rsidR="00CF27EB" w:rsidRPr="00BD7BAA" w:rsidRDefault="00CF27EB" w:rsidP="00CF27EB">
      <w:pPr>
        <w:rPr>
          <w:rStyle w:val="Strong"/>
          <w:rFonts w:ascii="Arial" w:eastAsia="Times New Roman" w:hAnsi="Arial" w:cs="Arial"/>
          <w:sz w:val="22"/>
          <w:szCs w:val="22"/>
        </w:rPr>
      </w:pPr>
      <w:r w:rsidRPr="00BD7BAA">
        <w:rPr>
          <w:rStyle w:val="Strong"/>
          <w:rFonts w:ascii="Arial" w:eastAsia="Times New Roman" w:hAnsi="Arial" w:cs="Arial"/>
          <w:sz w:val="22"/>
          <w:szCs w:val="22"/>
        </w:rPr>
        <w:t>References</w:t>
      </w:r>
    </w:p>
    <w:p w:rsidR="00CF27EB" w:rsidRPr="00BD7BAA" w:rsidRDefault="00CF27EB" w:rsidP="00CF27EB">
      <w:pPr>
        <w:rPr>
          <w:rStyle w:val="Strong"/>
          <w:rFonts w:ascii="Arial" w:eastAsia="Times New Roman" w:hAnsi="Arial" w:cs="Arial"/>
          <w:sz w:val="22"/>
          <w:szCs w:val="22"/>
        </w:rPr>
      </w:pPr>
    </w:p>
    <w:p w:rsidR="00C33445" w:rsidRPr="00BD7BAA" w:rsidRDefault="00B470DF" w:rsidP="00C33445">
      <w:pPr>
        <w:pStyle w:val="Bibliography"/>
        <w:rPr>
          <w:rFonts w:ascii="Arial" w:hAnsi="Arial" w:cs="Arial"/>
          <w:sz w:val="22"/>
          <w:lang w:val="en-US"/>
        </w:rPr>
      </w:pPr>
      <w:r w:rsidRPr="00BD7BAA">
        <w:rPr>
          <w:rFonts w:ascii="Arial" w:hAnsi="Arial" w:cs="Arial"/>
          <w:sz w:val="22"/>
          <w:szCs w:val="22"/>
        </w:rPr>
        <w:fldChar w:fldCharType="begin"/>
      </w:r>
      <w:r w:rsidR="00C33445" w:rsidRPr="00BD7BAA">
        <w:rPr>
          <w:rFonts w:ascii="Arial" w:hAnsi="Arial" w:cs="Arial"/>
          <w:sz w:val="22"/>
          <w:szCs w:val="22"/>
        </w:rPr>
        <w:instrText xml:space="preserve"> ADDIN ZOTERO_BIBL {"custom":[]} CSL_BIBLIOGRAPHY </w:instrText>
      </w:r>
      <w:r w:rsidRPr="00BD7BAA">
        <w:rPr>
          <w:rFonts w:ascii="Arial" w:hAnsi="Arial" w:cs="Arial"/>
          <w:sz w:val="22"/>
          <w:szCs w:val="22"/>
        </w:rPr>
        <w:fldChar w:fldCharType="separate"/>
      </w:r>
      <w:r w:rsidR="00C33445" w:rsidRPr="00BD7BAA">
        <w:rPr>
          <w:rFonts w:ascii="Arial" w:hAnsi="Arial" w:cs="Arial"/>
          <w:sz w:val="22"/>
          <w:lang w:val="en-US"/>
        </w:rPr>
        <w:t>1.</w:t>
      </w:r>
      <w:r w:rsidR="00C33445" w:rsidRPr="00BD7BAA">
        <w:rPr>
          <w:rFonts w:ascii="Arial" w:hAnsi="Arial" w:cs="Arial"/>
          <w:sz w:val="22"/>
          <w:lang w:val="en-US"/>
        </w:rPr>
        <w:tab/>
        <w:t xml:space="preserve">Okazaki, S. </w:t>
      </w:r>
      <w:r w:rsidR="00C33445" w:rsidRPr="00BD7BAA">
        <w:rPr>
          <w:rFonts w:ascii="Arial" w:hAnsi="Arial" w:cs="Arial"/>
          <w:i/>
          <w:iCs/>
          <w:sz w:val="22"/>
          <w:lang w:val="en-US"/>
        </w:rPr>
        <w:t>et al.</w:t>
      </w:r>
      <w:r w:rsidR="00C33445" w:rsidRPr="00BD7BAA">
        <w:rPr>
          <w:rFonts w:ascii="Arial" w:hAnsi="Arial" w:cs="Arial"/>
          <w:sz w:val="22"/>
          <w:lang w:val="en-US"/>
        </w:rPr>
        <w:t xml:space="preserve"> Early statin treatment in patients with acute coronary syndrome: demonstration of the beneficial effect on atherosclerotic lesions by serial volumetric intravascular ultrasound analysis during half a year after coronary event: the ESTABLISH Study. </w:t>
      </w:r>
      <w:r w:rsidR="00C33445" w:rsidRPr="00BD7BAA">
        <w:rPr>
          <w:rFonts w:ascii="Arial" w:hAnsi="Arial" w:cs="Arial"/>
          <w:i/>
          <w:iCs/>
          <w:sz w:val="22"/>
          <w:lang w:val="en-US"/>
        </w:rPr>
        <w:t>Circulation</w:t>
      </w:r>
      <w:r w:rsidR="00C33445" w:rsidRPr="00BD7BAA">
        <w:rPr>
          <w:rFonts w:ascii="Arial" w:hAnsi="Arial" w:cs="Arial"/>
          <w:sz w:val="22"/>
          <w:lang w:val="en-US"/>
        </w:rPr>
        <w:t xml:space="preserve"> </w:t>
      </w:r>
      <w:r w:rsidR="00C33445" w:rsidRPr="00BD7BAA">
        <w:rPr>
          <w:rFonts w:ascii="Arial" w:hAnsi="Arial" w:cs="Arial"/>
          <w:b/>
          <w:bCs/>
          <w:sz w:val="22"/>
          <w:lang w:val="en-US"/>
        </w:rPr>
        <w:t>110,</w:t>
      </w:r>
      <w:r w:rsidR="00C33445" w:rsidRPr="00BD7BAA">
        <w:rPr>
          <w:rFonts w:ascii="Arial" w:hAnsi="Arial" w:cs="Arial"/>
          <w:sz w:val="22"/>
          <w:lang w:val="en-US"/>
        </w:rPr>
        <w:t xml:space="preserve"> 1061–1068 (2004).</w:t>
      </w:r>
    </w:p>
    <w:p w:rsidR="00C33445" w:rsidRPr="00BD7BAA" w:rsidRDefault="00C33445" w:rsidP="00C33445">
      <w:pPr>
        <w:pStyle w:val="Bibliography"/>
        <w:rPr>
          <w:rFonts w:ascii="Arial" w:hAnsi="Arial" w:cs="Arial"/>
          <w:sz w:val="22"/>
          <w:lang w:val="en-US"/>
        </w:rPr>
      </w:pPr>
      <w:r w:rsidRPr="00BD7BAA">
        <w:rPr>
          <w:rFonts w:ascii="Arial" w:hAnsi="Arial" w:cs="Arial"/>
          <w:sz w:val="22"/>
          <w:lang w:val="en-US"/>
        </w:rPr>
        <w:t>2.</w:t>
      </w:r>
      <w:r w:rsidRPr="00BD7BAA">
        <w:rPr>
          <w:rFonts w:ascii="Arial" w:hAnsi="Arial" w:cs="Arial"/>
          <w:sz w:val="22"/>
          <w:lang w:val="en-US"/>
        </w:rPr>
        <w:tab/>
        <w:t xml:space="preserve">Lüscher, T. F. </w:t>
      </w:r>
      <w:r w:rsidRPr="00BD7BAA">
        <w:rPr>
          <w:rFonts w:ascii="Arial" w:hAnsi="Arial" w:cs="Arial"/>
          <w:i/>
          <w:iCs/>
          <w:sz w:val="22"/>
          <w:lang w:val="en-US"/>
        </w:rPr>
        <w:t>et al.</w:t>
      </w:r>
      <w:r w:rsidRPr="00BD7BAA">
        <w:rPr>
          <w:rFonts w:ascii="Arial" w:hAnsi="Arial" w:cs="Arial"/>
          <w:sz w:val="22"/>
          <w:lang w:val="en-US"/>
        </w:rPr>
        <w:t xml:space="preserve"> A randomized placebo-controlled study on the effect of nifedipine on coronary endothelial function and plaque formation in patients with coronary artery disease: the ENCORE II study. </w:t>
      </w:r>
      <w:r w:rsidRPr="00BD7BAA">
        <w:rPr>
          <w:rFonts w:ascii="Arial" w:hAnsi="Arial" w:cs="Arial"/>
          <w:i/>
          <w:iCs/>
          <w:sz w:val="22"/>
          <w:lang w:val="en-US"/>
        </w:rPr>
        <w:t>Eur. Heart J.</w:t>
      </w:r>
      <w:r w:rsidRPr="00BD7BAA">
        <w:rPr>
          <w:rFonts w:ascii="Arial" w:hAnsi="Arial" w:cs="Arial"/>
          <w:sz w:val="22"/>
          <w:lang w:val="en-US"/>
        </w:rPr>
        <w:t xml:space="preserve"> </w:t>
      </w:r>
      <w:r w:rsidRPr="00BD7BAA">
        <w:rPr>
          <w:rFonts w:ascii="Arial" w:hAnsi="Arial" w:cs="Arial"/>
          <w:b/>
          <w:bCs/>
          <w:sz w:val="22"/>
          <w:lang w:val="en-US"/>
        </w:rPr>
        <w:t>30,</w:t>
      </w:r>
      <w:r w:rsidRPr="00BD7BAA">
        <w:rPr>
          <w:rFonts w:ascii="Arial" w:hAnsi="Arial" w:cs="Arial"/>
          <w:sz w:val="22"/>
          <w:lang w:val="en-US"/>
        </w:rPr>
        <w:t xml:space="preserve"> 1590–1597 (2009).</w:t>
      </w:r>
    </w:p>
    <w:p w:rsidR="00CF27EB" w:rsidRDefault="00B470DF" w:rsidP="00241EB6">
      <w:pPr>
        <w:rPr>
          <w:rFonts w:ascii="Arial" w:hAnsi="Arial" w:cs="Arial"/>
          <w:sz w:val="22"/>
          <w:szCs w:val="22"/>
        </w:rPr>
      </w:pPr>
      <w:r w:rsidRPr="00BD7BAA">
        <w:rPr>
          <w:rFonts w:ascii="Arial" w:hAnsi="Arial" w:cs="Arial"/>
          <w:sz w:val="22"/>
          <w:szCs w:val="22"/>
        </w:rPr>
        <w:fldChar w:fldCharType="end"/>
      </w:r>
      <w:bookmarkStart w:id="0" w:name="_GoBack"/>
      <w:bookmarkEnd w:id="0"/>
    </w:p>
    <w:sectPr w:rsidR="00CF27EB" w:rsidSect="00635965">
      <w:footnotePr>
        <w:numFmt w:val="chicago"/>
        <w:numStart w:val="2"/>
      </w:footnotePr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6DE3" w:rsidRDefault="00F06DE3" w:rsidP="005A5575">
      <w:r>
        <w:separator/>
      </w:r>
    </w:p>
  </w:endnote>
  <w:endnote w:type="continuationSeparator" w:id="0">
    <w:p w:rsidR="00F06DE3" w:rsidRDefault="00F06DE3" w:rsidP="005A55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6DE3" w:rsidRDefault="00F06DE3" w:rsidP="005A5575">
      <w:r>
        <w:separator/>
      </w:r>
    </w:p>
  </w:footnote>
  <w:footnote w:type="continuationSeparator" w:id="0">
    <w:p w:rsidR="00F06DE3" w:rsidRDefault="00F06DE3" w:rsidP="005A557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E497A"/>
    <w:multiLevelType w:val="multilevel"/>
    <w:tmpl w:val="1A408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6E48B4"/>
    <w:multiLevelType w:val="hybridMultilevel"/>
    <w:tmpl w:val="280A74E4"/>
    <w:lvl w:ilvl="0" w:tplc="30A0CC40">
      <w:start w:val="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F53CAA"/>
    <w:multiLevelType w:val="hybridMultilevel"/>
    <w:tmpl w:val="87846A60"/>
    <w:lvl w:ilvl="0" w:tplc="C464BD88">
      <w:start w:val="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2854C4"/>
    <w:multiLevelType w:val="hybridMultilevel"/>
    <w:tmpl w:val="56F20CEA"/>
    <w:lvl w:ilvl="0" w:tplc="D2A4753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E628F8"/>
    <w:multiLevelType w:val="hybridMultilevel"/>
    <w:tmpl w:val="4E8A5222"/>
    <w:lvl w:ilvl="0" w:tplc="C4C89FA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99437D"/>
    <w:multiLevelType w:val="hybridMultilevel"/>
    <w:tmpl w:val="846EE4C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useFELayout/>
  </w:compat>
  <w:rsids>
    <w:rsidRoot w:val="00635965"/>
    <w:rsid w:val="00000AD8"/>
    <w:rsid w:val="000056E5"/>
    <w:rsid w:val="0000665D"/>
    <w:rsid w:val="00010C44"/>
    <w:rsid w:val="000122B1"/>
    <w:rsid w:val="0001618D"/>
    <w:rsid w:val="0002247E"/>
    <w:rsid w:val="00022CDC"/>
    <w:rsid w:val="00023DA9"/>
    <w:rsid w:val="000310E4"/>
    <w:rsid w:val="0003160B"/>
    <w:rsid w:val="00032AE3"/>
    <w:rsid w:val="0003790B"/>
    <w:rsid w:val="000462DC"/>
    <w:rsid w:val="000464F9"/>
    <w:rsid w:val="00047171"/>
    <w:rsid w:val="00054FFD"/>
    <w:rsid w:val="000574CD"/>
    <w:rsid w:val="00062FB0"/>
    <w:rsid w:val="00063830"/>
    <w:rsid w:val="00065CDF"/>
    <w:rsid w:val="000708D3"/>
    <w:rsid w:val="000759BB"/>
    <w:rsid w:val="000860F8"/>
    <w:rsid w:val="000920C6"/>
    <w:rsid w:val="00092C45"/>
    <w:rsid w:val="000A10BB"/>
    <w:rsid w:val="000A23DF"/>
    <w:rsid w:val="000A32FD"/>
    <w:rsid w:val="000A3CDB"/>
    <w:rsid w:val="000A66B3"/>
    <w:rsid w:val="000A6E2D"/>
    <w:rsid w:val="000B0B13"/>
    <w:rsid w:val="000C07CD"/>
    <w:rsid w:val="000C3293"/>
    <w:rsid w:val="000D3DB2"/>
    <w:rsid w:val="000D5745"/>
    <w:rsid w:val="000E192F"/>
    <w:rsid w:val="000E1B25"/>
    <w:rsid w:val="000E2712"/>
    <w:rsid w:val="000E4056"/>
    <w:rsid w:val="000E4654"/>
    <w:rsid w:val="000E56AA"/>
    <w:rsid w:val="000E6ACA"/>
    <w:rsid w:val="000E728F"/>
    <w:rsid w:val="000F1005"/>
    <w:rsid w:val="000F1F7A"/>
    <w:rsid w:val="000F23DC"/>
    <w:rsid w:val="000F2D34"/>
    <w:rsid w:val="000F4543"/>
    <w:rsid w:val="000F4B07"/>
    <w:rsid w:val="000F74E3"/>
    <w:rsid w:val="001078B2"/>
    <w:rsid w:val="001078CA"/>
    <w:rsid w:val="001104DA"/>
    <w:rsid w:val="00110DCF"/>
    <w:rsid w:val="00112C6F"/>
    <w:rsid w:val="001132A0"/>
    <w:rsid w:val="001135DE"/>
    <w:rsid w:val="00113F8C"/>
    <w:rsid w:val="00115C0F"/>
    <w:rsid w:val="00124FD0"/>
    <w:rsid w:val="00126990"/>
    <w:rsid w:val="001327A8"/>
    <w:rsid w:val="00137050"/>
    <w:rsid w:val="00142D6C"/>
    <w:rsid w:val="001431F5"/>
    <w:rsid w:val="0014722A"/>
    <w:rsid w:val="00147962"/>
    <w:rsid w:val="001502AC"/>
    <w:rsid w:val="001504AE"/>
    <w:rsid w:val="00155551"/>
    <w:rsid w:val="00156C57"/>
    <w:rsid w:val="001612F7"/>
    <w:rsid w:val="0016323E"/>
    <w:rsid w:val="00165C4D"/>
    <w:rsid w:val="00166E52"/>
    <w:rsid w:val="00173F37"/>
    <w:rsid w:val="001758BA"/>
    <w:rsid w:val="00176B86"/>
    <w:rsid w:val="00180595"/>
    <w:rsid w:val="00180E5A"/>
    <w:rsid w:val="001825BF"/>
    <w:rsid w:val="00193120"/>
    <w:rsid w:val="00194DC5"/>
    <w:rsid w:val="00197270"/>
    <w:rsid w:val="001A0662"/>
    <w:rsid w:val="001A2226"/>
    <w:rsid w:val="001A4068"/>
    <w:rsid w:val="001A459B"/>
    <w:rsid w:val="001A5B6B"/>
    <w:rsid w:val="001B3FF4"/>
    <w:rsid w:val="001B6380"/>
    <w:rsid w:val="001C364E"/>
    <w:rsid w:val="001C66ED"/>
    <w:rsid w:val="001C7664"/>
    <w:rsid w:val="001D706F"/>
    <w:rsid w:val="001F1AA8"/>
    <w:rsid w:val="001F367B"/>
    <w:rsid w:val="001F53A2"/>
    <w:rsid w:val="001F5682"/>
    <w:rsid w:val="00201223"/>
    <w:rsid w:val="00205974"/>
    <w:rsid w:val="002112B9"/>
    <w:rsid w:val="0021179E"/>
    <w:rsid w:val="002161D5"/>
    <w:rsid w:val="00221B9B"/>
    <w:rsid w:val="00223F3C"/>
    <w:rsid w:val="00225230"/>
    <w:rsid w:val="00230802"/>
    <w:rsid w:val="00230EC9"/>
    <w:rsid w:val="00233117"/>
    <w:rsid w:val="002351B1"/>
    <w:rsid w:val="00236A8E"/>
    <w:rsid w:val="00237BA3"/>
    <w:rsid w:val="00237CC1"/>
    <w:rsid w:val="00237DF0"/>
    <w:rsid w:val="00241512"/>
    <w:rsid w:val="00241EB6"/>
    <w:rsid w:val="00242D80"/>
    <w:rsid w:val="00254177"/>
    <w:rsid w:val="00254B32"/>
    <w:rsid w:val="00257965"/>
    <w:rsid w:val="00263B0E"/>
    <w:rsid w:val="002679CD"/>
    <w:rsid w:val="002726AC"/>
    <w:rsid w:val="00273098"/>
    <w:rsid w:val="002740C8"/>
    <w:rsid w:val="002802DF"/>
    <w:rsid w:val="00281AD9"/>
    <w:rsid w:val="00286209"/>
    <w:rsid w:val="002900BC"/>
    <w:rsid w:val="002953B0"/>
    <w:rsid w:val="00295A82"/>
    <w:rsid w:val="002A0FFE"/>
    <w:rsid w:val="002A7950"/>
    <w:rsid w:val="002B6498"/>
    <w:rsid w:val="002B6CE8"/>
    <w:rsid w:val="002C5A3C"/>
    <w:rsid w:val="002C6856"/>
    <w:rsid w:val="002D0CC7"/>
    <w:rsid w:val="002D3CC2"/>
    <w:rsid w:val="002D59ED"/>
    <w:rsid w:val="002E1C10"/>
    <w:rsid w:val="002E5F2F"/>
    <w:rsid w:val="002F05CE"/>
    <w:rsid w:val="002F59D6"/>
    <w:rsid w:val="0030034D"/>
    <w:rsid w:val="003005A1"/>
    <w:rsid w:val="00302120"/>
    <w:rsid w:val="00306EC5"/>
    <w:rsid w:val="003100C1"/>
    <w:rsid w:val="00311D27"/>
    <w:rsid w:val="00314A8E"/>
    <w:rsid w:val="003161C5"/>
    <w:rsid w:val="00317A4B"/>
    <w:rsid w:val="00321665"/>
    <w:rsid w:val="0032340A"/>
    <w:rsid w:val="00324716"/>
    <w:rsid w:val="003249E3"/>
    <w:rsid w:val="00325A47"/>
    <w:rsid w:val="00330BB9"/>
    <w:rsid w:val="00330EED"/>
    <w:rsid w:val="0033325D"/>
    <w:rsid w:val="003333BB"/>
    <w:rsid w:val="0033463F"/>
    <w:rsid w:val="003448C7"/>
    <w:rsid w:val="0034575F"/>
    <w:rsid w:val="00345E8B"/>
    <w:rsid w:val="00347AA7"/>
    <w:rsid w:val="00350DAE"/>
    <w:rsid w:val="00352B1D"/>
    <w:rsid w:val="00353C33"/>
    <w:rsid w:val="00357E61"/>
    <w:rsid w:val="003604E5"/>
    <w:rsid w:val="00360C2B"/>
    <w:rsid w:val="0038054D"/>
    <w:rsid w:val="0039313D"/>
    <w:rsid w:val="003938EF"/>
    <w:rsid w:val="00396E67"/>
    <w:rsid w:val="003A0467"/>
    <w:rsid w:val="003A0826"/>
    <w:rsid w:val="003A207E"/>
    <w:rsid w:val="003A2A86"/>
    <w:rsid w:val="003A4BF2"/>
    <w:rsid w:val="003A5759"/>
    <w:rsid w:val="003A5F2A"/>
    <w:rsid w:val="003B3708"/>
    <w:rsid w:val="003C7BAB"/>
    <w:rsid w:val="003D5355"/>
    <w:rsid w:val="003D5676"/>
    <w:rsid w:val="003D7468"/>
    <w:rsid w:val="003E2C43"/>
    <w:rsid w:val="003E7433"/>
    <w:rsid w:val="003E797A"/>
    <w:rsid w:val="003F0C5D"/>
    <w:rsid w:val="003F29B6"/>
    <w:rsid w:val="003F45FF"/>
    <w:rsid w:val="00406A5C"/>
    <w:rsid w:val="00406F26"/>
    <w:rsid w:val="00412FD1"/>
    <w:rsid w:val="00415335"/>
    <w:rsid w:val="004162D0"/>
    <w:rsid w:val="00421654"/>
    <w:rsid w:val="004218A1"/>
    <w:rsid w:val="00430894"/>
    <w:rsid w:val="00431758"/>
    <w:rsid w:val="00435D0A"/>
    <w:rsid w:val="00446D20"/>
    <w:rsid w:val="00452E76"/>
    <w:rsid w:val="004533C9"/>
    <w:rsid w:val="00456099"/>
    <w:rsid w:val="00461058"/>
    <w:rsid w:val="00465735"/>
    <w:rsid w:val="00472CAD"/>
    <w:rsid w:val="00473983"/>
    <w:rsid w:val="00476AEC"/>
    <w:rsid w:val="004847B4"/>
    <w:rsid w:val="00486E3A"/>
    <w:rsid w:val="00490337"/>
    <w:rsid w:val="0049099F"/>
    <w:rsid w:val="00494C74"/>
    <w:rsid w:val="00496B5F"/>
    <w:rsid w:val="004973CF"/>
    <w:rsid w:val="004A647B"/>
    <w:rsid w:val="004A7874"/>
    <w:rsid w:val="004B00CC"/>
    <w:rsid w:val="004B09A3"/>
    <w:rsid w:val="004B0F98"/>
    <w:rsid w:val="004C51ED"/>
    <w:rsid w:val="004C5484"/>
    <w:rsid w:val="004D1557"/>
    <w:rsid w:val="004D3D28"/>
    <w:rsid w:val="004D7399"/>
    <w:rsid w:val="004D79CC"/>
    <w:rsid w:val="004E2B41"/>
    <w:rsid w:val="004E34E7"/>
    <w:rsid w:val="004E4C70"/>
    <w:rsid w:val="004E5CDA"/>
    <w:rsid w:val="004E7BBF"/>
    <w:rsid w:val="004F3C20"/>
    <w:rsid w:val="004F3CB6"/>
    <w:rsid w:val="004F68C0"/>
    <w:rsid w:val="004F75CB"/>
    <w:rsid w:val="00501ABD"/>
    <w:rsid w:val="0050645D"/>
    <w:rsid w:val="00513E05"/>
    <w:rsid w:val="00515B9C"/>
    <w:rsid w:val="00516CE0"/>
    <w:rsid w:val="00525B10"/>
    <w:rsid w:val="005265D0"/>
    <w:rsid w:val="005276E4"/>
    <w:rsid w:val="0053052C"/>
    <w:rsid w:val="005350FB"/>
    <w:rsid w:val="00543542"/>
    <w:rsid w:val="00555E00"/>
    <w:rsid w:val="005619CB"/>
    <w:rsid w:val="005667D4"/>
    <w:rsid w:val="005710E7"/>
    <w:rsid w:val="00573954"/>
    <w:rsid w:val="00573BCC"/>
    <w:rsid w:val="0057483C"/>
    <w:rsid w:val="00576704"/>
    <w:rsid w:val="00581C10"/>
    <w:rsid w:val="0058243C"/>
    <w:rsid w:val="00586318"/>
    <w:rsid w:val="0059004E"/>
    <w:rsid w:val="005911F3"/>
    <w:rsid w:val="00596688"/>
    <w:rsid w:val="005A14A4"/>
    <w:rsid w:val="005A1BA0"/>
    <w:rsid w:val="005A29B5"/>
    <w:rsid w:val="005A3200"/>
    <w:rsid w:val="005A5575"/>
    <w:rsid w:val="005A7511"/>
    <w:rsid w:val="005B17C9"/>
    <w:rsid w:val="005B2BEC"/>
    <w:rsid w:val="005B36EE"/>
    <w:rsid w:val="005B3B2D"/>
    <w:rsid w:val="005B5D63"/>
    <w:rsid w:val="005B63BA"/>
    <w:rsid w:val="005C0177"/>
    <w:rsid w:val="005C142E"/>
    <w:rsid w:val="005C1613"/>
    <w:rsid w:val="005D1ECF"/>
    <w:rsid w:val="005D5875"/>
    <w:rsid w:val="005D682B"/>
    <w:rsid w:val="005D69D2"/>
    <w:rsid w:val="005D6B3A"/>
    <w:rsid w:val="005D70C2"/>
    <w:rsid w:val="005E0D9F"/>
    <w:rsid w:val="005E5233"/>
    <w:rsid w:val="005E7C6D"/>
    <w:rsid w:val="005F0948"/>
    <w:rsid w:val="005F48FC"/>
    <w:rsid w:val="005F6B09"/>
    <w:rsid w:val="005F780F"/>
    <w:rsid w:val="006005A1"/>
    <w:rsid w:val="0060378E"/>
    <w:rsid w:val="00606308"/>
    <w:rsid w:val="0060707D"/>
    <w:rsid w:val="00612821"/>
    <w:rsid w:val="00612CD8"/>
    <w:rsid w:val="00615609"/>
    <w:rsid w:val="00616164"/>
    <w:rsid w:val="0062061C"/>
    <w:rsid w:val="00620625"/>
    <w:rsid w:val="00620780"/>
    <w:rsid w:val="00623152"/>
    <w:rsid w:val="006300C3"/>
    <w:rsid w:val="00631C20"/>
    <w:rsid w:val="00633B49"/>
    <w:rsid w:val="00635965"/>
    <w:rsid w:val="00636541"/>
    <w:rsid w:val="00637EF0"/>
    <w:rsid w:val="006408BF"/>
    <w:rsid w:val="00640F85"/>
    <w:rsid w:val="0064193B"/>
    <w:rsid w:val="00646854"/>
    <w:rsid w:val="00647CCE"/>
    <w:rsid w:val="00653642"/>
    <w:rsid w:val="00654D8A"/>
    <w:rsid w:val="0065527D"/>
    <w:rsid w:val="00656096"/>
    <w:rsid w:val="00657110"/>
    <w:rsid w:val="006618BD"/>
    <w:rsid w:val="00663150"/>
    <w:rsid w:val="0066393B"/>
    <w:rsid w:val="00663F2B"/>
    <w:rsid w:val="00665802"/>
    <w:rsid w:val="00666CB3"/>
    <w:rsid w:val="006703F0"/>
    <w:rsid w:val="006709D7"/>
    <w:rsid w:val="006719B5"/>
    <w:rsid w:val="00671AEB"/>
    <w:rsid w:val="00673F67"/>
    <w:rsid w:val="0067468D"/>
    <w:rsid w:val="00675EA4"/>
    <w:rsid w:val="00680276"/>
    <w:rsid w:val="0068302A"/>
    <w:rsid w:val="00683E04"/>
    <w:rsid w:val="00684023"/>
    <w:rsid w:val="006902F2"/>
    <w:rsid w:val="00690496"/>
    <w:rsid w:val="006904E4"/>
    <w:rsid w:val="0069144F"/>
    <w:rsid w:val="00692A35"/>
    <w:rsid w:val="006A2655"/>
    <w:rsid w:val="006A283F"/>
    <w:rsid w:val="006A630C"/>
    <w:rsid w:val="006B072B"/>
    <w:rsid w:val="006B50C5"/>
    <w:rsid w:val="006C0774"/>
    <w:rsid w:val="006C1A4F"/>
    <w:rsid w:val="006C4FC2"/>
    <w:rsid w:val="006D3DBD"/>
    <w:rsid w:val="006D4BC1"/>
    <w:rsid w:val="006E0C14"/>
    <w:rsid w:val="006E2BA1"/>
    <w:rsid w:val="006E495C"/>
    <w:rsid w:val="006E4A0F"/>
    <w:rsid w:val="006E5EAF"/>
    <w:rsid w:val="006E5F9F"/>
    <w:rsid w:val="006E6096"/>
    <w:rsid w:val="006E70DF"/>
    <w:rsid w:val="00700AA1"/>
    <w:rsid w:val="0070356A"/>
    <w:rsid w:val="00705188"/>
    <w:rsid w:val="007107DF"/>
    <w:rsid w:val="00710AEA"/>
    <w:rsid w:val="00710C1F"/>
    <w:rsid w:val="00712DA7"/>
    <w:rsid w:val="00717666"/>
    <w:rsid w:val="00727452"/>
    <w:rsid w:val="00740C77"/>
    <w:rsid w:val="00742D06"/>
    <w:rsid w:val="00743EEB"/>
    <w:rsid w:val="00744A77"/>
    <w:rsid w:val="00745835"/>
    <w:rsid w:val="00746DD6"/>
    <w:rsid w:val="00751799"/>
    <w:rsid w:val="007525A6"/>
    <w:rsid w:val="007601A0"/>
    <w:rsid w:val="00762CE4"/>
    <w:rsid w:val="00764F06"/>
    <w:rsid w:val="0077328D"/>
    <w:rsid w:val="0077442F"/>
    <w:rsid w:val="00774A52"/>
    <w:rsid w:val="00781C68"/>
    <w:rsid w:val="00787082"/>
    <w:rsid w:val="0078725F"/>
    <w:rsid w:val="0079202F"/>
    <w:rsid w:val="00795360"/>
    <w:rsid w:val="00795AFC"/>
    <w:rsid w:val="007A5787"/>
    <w:rsid w:val="007A7F04"/>
    <w:rsid w:val="007B3B4D"/>
    <w:rsid w:val="007B41AD"/>
    <w:rsid w:val="007C276A"/>
    <w:rsid w:val="007C290A"/>
    <w:rsid w:val="007C4568"/>
    <w:rsid w:val="007C6310"/>
    <w:rsid w:val="007D05A4"/>
    <w:rsid w:val="007D162B"/>
    <w:rsid w:val="007D2450"/>
    <w:rsid w:val="007D2A8D"/>
    <w:rsid w:val="007D573A"/>
    <w:rsid w:val="007E0CD9"/>
    <w:rsid w:val="007E2B3D"/>
    <w:rsid w:val="007E39ED"/>
    <w:rsid w:val="007E59FF"/>
    <w:rsid w:val="007F0C49"/>
    <w:rsid w:val="007F3611"/>
    <w:rsid w:val="007F4A0E"/>
    <w:rsid w:val="007F60A5"/>
    <w:rsid w:val="007F67BE"/>
    <w:rsid w:val="0080677E"/>
    <w:rsid w:val="00812448"/>
    <w:rsid w:val="008142B9"/>
    <w:rsid w:val="00815EE0"/>
    <w:rsid w:val="00817C34"/>
    <w:rsid w:val="0082128F"/>
    <w:rsid w:val="00821B07"/>
    <w:rsid w:val="00822F0E"/>
    <w:rsid w:val="0083266E"/>
    <w:rsid w:val="00832E07"/>
    <w:rsid w:val="00835AB3"/>
    <w:rsid w:val="00842348"/>
    <w:rsid w:val="0084368C"/>
    <w:rsid w:val="00847BDE"/>
    <w:rsid w:val="00850524"/>
    <w:rsid w:val="008611BD"/>
    <w:rsid w:val="00866D93"/>
    <w:rsid w:val="00872085"/>
    <w:rsid w:val="00873793"/>
    <w:rsid w:val="00875168"/>
    <w:rsid w:val="00875884"/>
    <w:rsid w:val="00875B76"/>
    <w:rsid w:val="008827C8"/>
    <w:rsid w:val="008842D8"/>
    <w:rsid w:val="0088582B"/>
    <w:rsid w:val="00885BE3"/>
    <w:rsid w:val="00887A2A"/>
    <w:rsid w:val="008901FA"/>
    <w:rsid w:val="00894473"/>
    <w:rsid w:val="008949CB"/>
    <w:rsid w:val="0089681D"/>
    <w:rsid w:val="00897ACD"/>
    <w:rsid w:val="008A0D9E"/>
    <w:rsid w:val="008A12BE"/>
    <w:rsid w:val="008A289D"/>
    <w:rsid w:val="008A53A0"/>
    <w:rsid w:val="008A6A6E"/>
    <w:rsid w:val="008A6E05"/>
    <w:rsid w:val="008B0818"/>
    <w:rsid w:val="008B4084"/>
    <w:rsid w:val="008B66D2"/>
    <w:rsid w:val="008C48E1"/>
    <w:rsid w:val="008C4C54"/>
    <w:rsid w:val="008C7838"/>
    <w:rsid w:val="008C7A16"/>
    <w:rsid w:val="008D01DB"/>
    <w:rsid w:val="008D17F8"/>
    <w:rsid w:val="008D56AD"/>
    <w:rsid w:val="008E1737"/>
    <w:rsid w:val="008E1D38"/>
    <w:rsid w:val="008E4B23"/>
    <w:rsid w:val="008E5174"/>
    <w:rsid w:val="008F1D55"/>
    <w:rsid w:val="008F3B1D"/>
    <w:rsid w:val="008F509B"/>
    <w:rsid w:val="008F5279"/>
    <w:rsid w:val="008F538E"/>
    <w:rsid w:val="008F6C8F"/>
    <w:rsid w:val="009038BD"/>
    <w:rsid w:val="00905D90"/>
    <w:rsid w:val="009106C2"/>
    <w:rsid w:val="00911471"/>
    <w:rsid w:val="00912F9B"/>
    <w:rsid w:val="009160DF"/>
    <w:rsid w:val="0091777D"/>
    <w:rsid w:val="00917D5C"/>
    <w:rsid w:val="00920EEF"/>
    <w:rsid w:val="00923762"/>
    <w:rsid w:val="00925117"/>
    <w:rsid w:val="00927344"/>
    <w:rsid w:val="00931029"/>
    <w:rsid w:val="00933A27"/>
    <w:rsid w:val="00933C38"/>
    <w:rsid w:val="00933D62"/>
    <w:rsid w:val="0094026C"/>
    <w:rsid w:val="0094128F"/>
    <w:rsid w:val="0094214A"/>
    <w:rsid w:val="00942E23"/>
    <w:rsid w:val="00943EF1"/>
    <w:rsid w:val="00952BB0"/>
    <w:rsid w:val="00953F82"/>
    <w:rsid w:val="00954E46"/>
    <w:rsid w:val="00955BCE"/>
    <w:rsid w:val="00960638"/>
    <w:rsid w:val="00960B93"/>
    <w:rsid w:val="009618C8"/>
    <w:rsid w:val="00961C2E"/>
    <w:rsid w:val="00964E6D"/>
    <w:rsid w:val="0096563F"/>
    <w:rsid w:val="00965B8E"/>
    <w:rsid w:val="009675F5"/>
    <w:rsid w:val="009710EA"/>
    <w:rsid w:val="0097117F"/>
    <w:rsid w:val="009739CA"/>
    <w:rsid w:val="009807B3"/>
    <w:rsid w:val="0098344A"/>
    <w:rsid w:val="00983CB4"/>
    <w:rsid w:val="00985517"/>
    <w:rsid w:val="00985E61"/>
    <w:rsid w:val="0099585F"/>
    <w:rsid w:val="00996698"/>
    <w:rsid w:val="009A03C6"/>
    <w:rsid w:val="009A20E1"/>
    <w:rsid w:val="009A267A"/>
    <w:rsid w:val="009A5EC4"/>
    <w:rsid w:val="009A7D8B"/>
    <w:rsid w:val="009B0200"/>
    <w:rsid w:val="009B081F"/>
    <w:rsid w:val="009B13D0"/>
    <w:rsid w:val="009B48F7"/>
    <w:rsid w:val="009B7703"/>
    <w:rsid w:val="009C2364"/>
    <w:rsid w:val="009C5C44"/>
    <w:rsid w:val="009E28C8"/>
    <w:rsid w:val="009E441C"/>
    <w:rsid w:val="009E445F"/>
    <w:rsid w:val="009E5008"/>
    <w:rsid w:val="009E5C90"/>
    <w:rsid w:val="009E7651"/>
    <w:rsid w:val="009F1A56"/>
    <w:rsid w:val="009F1F4E"/>
    <w:rsid w:val="009F34DB"/>
    <w:rsid w:val="009F7292"/>
    <w:rsid w:val="00A01DC8"/>
    <w:rsid w:val="00A140B6"/>
    <w:rsid w:val="00A142B2"/>
    <w:rsid w:val="00A151C0"/>
    <w:rsid w:val="00A16790"/>
    <w:rsid w:val="00A1784A"/>
    <w:rsid w:val="00A22A66"/>
    <w:rsid w:val="00A2317C"/>
    <w:rsid w:val="00A25EE3"/>
    <w:rsid w:val="00A309FF"/>
    <w:rsid w:val="00A30B5F"/>
    <w:rsid w:val="00A3203F"/>
    <w:rsid w:val="00A325C7"/>
    <w:rsid w:val="00A3328B"/>
    <w:rsid w:val="00A334AD"/>
    <w:rsid w:val="00A35E29"/>
    <w:rsid w:val="00A3636B"/>
    <w:rsid w:val="00A36969"/>
    <w:rsid w:val="00A371C9"/>
    <w:rsid w:val="00A40E4A"/>
    <w:rsid w:val="00A42021"/>
    <w:rsid w:val="00A436C3"/>
    <w:rsid w:val="00A43DA0"/>
    <w:rsid w:val="00A4513E"/>
    <w:rsid w:val="00A4578B"/>
    <w:rsid w:val="00A5176C"/>
    <w:rsid w:val="00A55AD0"/>
    <w:rsid w:val="00A571DE"/>
    <w:rsid w:val="00A572B8"/>
    <w:rsid w:val="00A61677"/>
    <w:rsid w:val="00A62A99"/>
    <w:rsid w:val="00A72CA2"/>
    <w:rsid w:val="00A732F5"/>
    <w:rsid w:val="00A738A9"/>
    <w:rsid w:val="00A74C3D"/>
    <w:rsid w:val="00A75A15"/>
    <w:rsid w:val="00A8010D"/>
    <w:rsid w:val="00A8084B"/>
    <w:rsid w:val="00A81ACC"/>
    <w:rsid w:val="00A86E62"/>
    <w:rsid w:val="00A926E2"/>
    <w:rsid w:val="00A93BB4"/>
    <w:rsid w:val="00A958BA"/>
    <w:rsid w:val="00A9669F"/>
    <w:rsid w:val="00AA164A"/>
    <w:rsid w:val="00AA3CB5"/>
    <w:rsid w:val="00AB4FE9"/>
    <w:rsid w:val="00AB5B47"/>
    <w:rsid w:val="00AB6CCC"/>
    <w:rsid w:val="00AC12CB"/>
    <w:rsid w:val="00AC1641"/>
    <w:rsid w:val="00AC618A"/>
    <w:rsid w:val="00AC7BF6"/>
    <w:rsid w:val="00AD0D91"/>
    <w:rsid w:val="00AD6F62"/>
    <w:rsid w:val="00AD7B8F"/>
    <w:rsid w:val="00AE1726"/>
    <w:rsid w:val="00AE1D0C"/>
    <w:rsid w:val="00AE4F32"/>
    <w:rsid w:val="00AE7D67"/>
    <w:rsid w:val="00AF5CF5"/>
    <w:rsid w:val="00AF71CF"/>
    <w:rsid w:val="00B01057"/>
    <w:rsid w:val="00B01338"/>
    <w:rsid w:val="00B01A4C"/>
    <w:rsid w:val="00B12E8E"/>
    <w:rsid w:val="00B1369F"/>
    <w:rsid w:val="00B14338"/>
    <w:rsid w:val="00B14C34"/>
    <w:rsid w:val="00B1524E"/>
    <w:rsid w:val="00B220B8"/>
    <w:rsid w:val="00B229A1"/>
    <w:rsid w:val="00B22C31"/>
    <w:rsid w:val="00B22E70"/>
    <w:rsid w:val="00B240EA"/>
    <w:rsid w:val="00B24398"/>
    <w:rsid w:val="00B27A30"/>
    <w:rsid w:val="00B32AEF"/>
    <w:rsid w:val="00B33193"/>
    <w:rsid w:val="00B34AF9"/>
    <w:rsid w:val="00B422E8"/>
    <w:rsid w:val="00B446D9"/>
    <w:rsid w:val="00B45B74"/>
    <w:rsid w:val="00B470DF"/>
    <w:rsid w:val="00B475CE"/>
    <w:rsid w:val="00B60B69"/>
    <w:rsid w:val="00B7194C"/>
    <w:rsid w:val="00B766AF"/>
    <w:rsid w:val="00B76ECF"/>
    <w:rsid w:val="00B76FA7"/>
    <w:rsid w:val="00B8622C"/>
    <w:rsid w:val="00B8775B"/>
    <w:rsid w:val="00B87ABF"/>
    <w:rsid w:val="00B917D2"/>
    <w:rsid w:val="00B93C12"/>
    <w:rsid w:val="00B9424F"/>
    <w:rsid w:val="00BA242C"/>
    <w:rsid w:val="00BA3A32"/>
    <w:rsid w:val="00BA6F67"/>
    <w:rsid w:val="00BB3BFE"/>
    <w:rsid w:val="00BB595B"/>
    <w:rsid w:val="00BB63FD"/>
    <w:rsid w:val="00BC0635"/>
    <w:rsid w:val="00BC29D5"/>
    <w:rsid w:val="00BC459D"/>
    <w:rsid w:val="00BC5FBB"/>
    <w:rsid w:val="00BC60D9"/>
    <w:rsid w:val="00BD067B"/>
    <w:rsid w:val="00BD1101"/>
    <w:rsid w:val="00BD13B6"/>
    <w:rsid w:val="00BD1590"/>
    <w:rsid w:val="00BD17D8"/>
    <w:rsid w:val="00BD35C6"/>
    <w:rsid w:val="00BD5085"/>
    <w:rsid w:val="00BD64DE"/>
    <w:rsid w:val="00BD7BAA"/>
    <w:rsid w:val="00BE2BB5"/>
    <w:rsid w:val="00BE4DCC"/>
    <w:rsid w:val="00BE5CB0"/>
    <w:rsid w:val="00BF2E06"/>
    <w:rsid w:val="00BF4FBF"/>
    <w:rsid w:val="00BF597C"/>
    <w:rsid w:val="00BF7537"/>
    <w:rsid w:val="00C01F37"/>
    <w:rsid w:val="00C02E78"/>
    <w:rsid w:val="00C045CB"/>
    <w:rsid w:val="00C051BC"/>
    <w:rsid w:val="00C1372F"/>
    <w:rsid w:val="00C148CF"/>
    <w:rsid w:val="00C16764"/>
    <w:rsid w:val="00C1745C"/>
    <w:rsid w:val="00C21C0D"/>
    <w:rsid w:val="00C2344A"/>
    <w:rsid w:val="00C23E3F"/>
    <w:rsid w:val="00C24A31"/>
    <w:rsid w:val="00C33445"/>
    <w:rsid w:val="00C34D97"/>
    <w:rsid w:val="00C4118B"/>
    <w:rsid w:val="00C41669"/>
    <w:rsid w:val="00C43853"/>
    <w:rsid w:val="00C4596A"/>
    <w:rsid w:val="00C45F47"/>
    <w:rsid w:val="00C46C60"/>
    <w:rsid w:val="00C52556"/>
    <w:rsid w:val="00C61C6C"/>
    <w:rsid w:val="00C63DA6"/>
    <w:rsid w:val="00C6431C"/>
    <w:rsid w:val="00C70268"/>
    <w:rsid w:val="00C7159F"/>
    <w:rsid w:val="00C71FC2"/>
    <w:rsid w:val="00C75BFF"/>
    <w:rsid w:val="00C76478"/>
    <w:rsid w:val="00C826FB"/>
    <w:rsid w:val="00C83F51"/>
    <w:rsid w:val="00C841C5"/>
    <w:rsid w:val="00C878AC"/>
    <w:rsid w:val="00C909E4"/>
    <w:rsid w:val="00C919D7"/>
    <w:rsid w:val="00C93610"/>
    <w:rsid w:val="00CA419B"/>
    <w:rsid w:val="00CA4C94"/>
    <w:rsid w:val="00CC28E6"/>
    <w:rsid w:val="00CC30C8"/>
    <w:rsid w:val="00CC3B00"/>
    <w:rsid w:val="00CC3E78"/>
    <w:rsid w:val="00CC6C87"/>
    <w:rsid w:val="00CD2CE0"/>
    <w:rsid w:val="00CD340A"/>
    <w:rsid w:val="00CE022C"/>
    <w:rsid w:val="00CE19A1"/>
    <w:rsid w:val="00CE39F9"/>
    <w:rsid w:val="00CE3BA7"/>
    <w:rsid w:val="00CE5291"/>
    <w:rsid w:val="00CF27EB"/>
    <w:rsid w:val="00D06629"/>
    <w:rsid w:val="00D07301"/>
    <w:rsid w:val="00D07944"/>
    <w:rsid w:val="00D1324E"/>
    <w:rsid w:val="00D13ADD"/>
    <w:rsid w:val="00D2307A"/>
    <w:rsid w:val="00D243D9"/>
    <w:rsid w:val="00D24D8A"/>
    <w:rsid w:val="00D24FF7"/>
    <w:rsid w:val="00D30651"/>
    <w:rsid w:val="00D3311F"/>
    <w:rsid w:val="00D35AF5"/>
    <w:rsid w:val="00D414E7"/>
    <w:rsid w:val="00D425C2"/>
    <w:rsid w:val="00D47389"/>
    <w:rsid w:val="00D47DF7"/>
    <w:rsid w:val="00D51947"/>
    <w:rsid w:val="00D54161"/>
    <w:rsid w:val="00D54A72"/>
    <w:rsid w:val="00D56306"/>
    <w:rsid w:val="00D57613"/>
    <w:rsid w:val="00D5794A"/>
    <w:rsid w:val="00D61AC3"/>
    <w:rsid w:val="00D620F6"/>
    <w:rsid w:val="00D64B81"/>
    <w:rsid w:val="00D65672"/>
    <w:rsid w:val="00D7266D"/>
    <w:rsid w:val="00D7373D"/>
    <w:rsid w:val="00D75A86"/>
    <w:rsid w:val="00D76DCB"/>
    <w:rsid w:val="00D80191"/>
    <w:rsid w:val="00D82D37"/>
    <w:rsid w:val="00D8592F"/>
    <w:rsid w:val="00D91A47"/>
    <w:rsid w:val="00D935E8"/>
    <w:rsid w:val="00DA107A"/>
    <w:rsid w:val="00DA11B1"/>
    <w:rsid w:val="00DA20E8"/>
    <w:rsid w:val="00DA27DD"/>
    <w:rsid w:val="00DA692B"/>
    <w:rsid w:val="00DA6DA1"/>
    <w:rsid w:val="00DB7F22"/>
    <w:rsid w:val="00DC59CE"/>
    <w:rsid w:val="00DD00ED"/>
    <w:rsid w:val="00DD1349"/>
    <w:rsid w:val="00DD450A"/>
    <w:rsid w:val="00DD4FF9"/>
    <w:rsid w:val="00DD5332"/>
    <w:rsid w:val="00DD56E5"/>
    <w:rsid w:val="00DF408A"/>
    <w:rsid w:val="00E06652"/>
    <w:rsid w:val="00E14CA6"/>
    <w:rsid w:val="00E2180D"/>
    <w:rsid w:val="00E234E4"/>
    <w:rsid w:val="00E249E3"/>
    <w:rsid w:val="00E26307"/>
    <w:rsid w:val="00E266AB"/>
    <w:rsid w:val="00E268DA"/>
    <w:rsid w:val="00E273E0"/>
    <w:rsid w:val="00E2772A"/>
    <w:rsid w:val="00E33012"/>
    <w:rsid w:val="00E345C5"/>
    <w:rsid w:val="00E35540"/>
    <w:rsid w:val="00E35A9E"/>
    <w:rsid w:val="00E40003"/>
    <w:rsid w:val="00E40125"/>
    <w:rsid w:val="00E4035C"/>
    <w:rsid w:val="00E42A59"/>
    <w:rsid w:val="00E4315F"/>
    <w:rsid w:val="00E431ED"/>
    <w:rsid w:val="00E44994"/>
    <w:rsid w:val="00E44C8D"/>
    <w:rsid w:val="00E44FE2"/>
    <w:rsid w:val="00E45CF0"/>
    <w:rsid w:val="00E4737D"/>
    <w:rsid w:val="00E517F1"/>
    <w:rsid w:val="00E62E6A"/>
    <w:rsid w:val="00E639A8"/>
    <w:rsid w:val="00E639D1"/>
    <w:rsid w:val="00E646C0"/>
    <w:rsid w:val="00E760A1"/>
    <w:rsid w:val="00E80267"/>
    <w:rsid w:val="00E8032E"/>
    <w:rsid w:val="00E86137"/>
    <w:rsid w:val="00E86CBD"/>
    <w:rsid w:val="00E86D7F"/>
    <w:rsid w:val="00E90B66"/>
    <w:rsid w:val="00E9338E"/>
    <w:rsid w:val="00EA1FCC"/>
    <w:rsid w:val="00EA2120"/>
    <w:rsid w:val="00EA38CF"/>
    <w:rsid w:val="00EA4FCE"/>
    <w:rsid w:val="00EA6DFC"/>
    <w:rsid w:val="00EA7060"/>
    <w:rsid w:val="00EA713D"/>
    <w:rsid w:val="00EB29C7"/>
    <w:rsid w:val="00EB3EA7"/>
    <w:rsid w:val="00EB622F"/>
    <w:rsid w:val="00EC7220"/>
    <w:rsid w:val="00EC7252"/>
    <w:rsid w:val="00ED10BB"/>
    <w:rsid w:val="00ED5AE3"/>
    <w:rsid w:val="00ED7016"/>
    <w:rsid w:val="00EE0ED2"/>
    <w:rsid w:val="00EE145E"/>
    <w:rsid w:val="00EE2191"/>
    <w:rsid w:val="00EF057E"/>
    <w:rsid w:val="00F00DA3"/>
    <w:rsid w:val="00F00F7F"/>
    <w:rsid w:val="00F03EF0"/>
    <w:rsid w:val="00F05203"/>
    <w:rsid w:val="00F06DE3"/>
    <w:rsid w:val="00F11A05"/>
    <w:rsid w:val="00F13830"/>
    <w:rsid w:val="00F14459"/>
    <w:rsid w:val="00F16906"/>
    <w:rsid w:val="00F2099D"/>
    <w:rsid w:val="00F221FE"/>
    <w:rsid w:val="00F228E7"/>
    <w:rsid w:val="00F24D1A"/>
    <w:rsid w:val="00F24FB8"/>
    <w:rsid w:val="00F25CD6"/>
    <w:rsid w:val="00F26121"/>
    <w:rsid w:val="00F30D31"/>
    <w:rsid w:val="00F313F5"/>
    <w:rsid w:val="00F319D0"/>
    <w:rsid w:val="00F37538"/>
    <w:rsid w:val="00F42F71"/>
    <w:rsid w:val="00F44497"/>
    <w:rsid w:val="00F4773D"/>
    <w:rsid w:val="00F53865"/>
    <w:rsid w:val="00F55746"/>
    <w:rsid w:val="00F55A7B"/>
    <w:rsid w:val="00F56C22"/>
    <w:rsid w:val="00F56E8E"/>
    <w:rsid w:val="00F57FB1"/>
    <w:rsid w:val="00F60777"/>
    <w:rsid w:val="00F63F39"/>
    <w:rsid w:val="00F712B4"/>
    <w:rsid w:val="00F73432"/>
    <w:rsid w:val="00F7469D"/>
    <w:rsid w:val="00F8022A"/>
    <w:rsid w:val="00F829AD"/>
    <w:rsid w:val="00F82FC6"/>
    <w:rsid w:val="00F838C2"/>
    <w:rsid w:val="00F87C7F"/>
    <w:rsid w:val="00F928FB"/>
    <w:rsid w:val="00F9648B"/>
    <w:rsid w:val="00F973C6"/>
    <w:rsid w:val="00F97425"/>
    <w:rsid w:val="00F97666"/>
    <w:rsid w:val="00FA7761"/>
    <w:rsid w:val="00FB0067"/>
    <w:rsid w:val="00FB045F"/>
    <w:rsid w:val="00FB1FEF"/>
    <w:rsid w:val="00FB24BE"/>
    <w:rsid w:val="00FB3E81"/>
    <w:rsid w:val="00FB474E"/>
    <w:rsid w:val="00FB57EA"/>
    <w:rsid w:val="00FB6280"/>
    <w:rsid w:val="00FB74EB"/>
    <w:rsid w:val="00FC435D"/>
    <w:rsid w:val="00FC7343"/>
    <w:rsid w:val="00FC7F53"/>
    <w:rsid w:val="00FD13F2"/>
    <w:rsid w:val="00FD2FBE"/>
    <w:rsid w:val="00FD5953"/>
    <w:rsid w:val="00FD66D8"/>
    <w:rsid w:val="00FE238B"/>
    <w:rsid w:val="00FE2EF3"/>
    <w:rsid w:val="00FE7F51"/>
    <w:rsid w:val="00FF0B21"/>
    <w:rsid w:val="00FF1558"/>
    <w:rsid w:val="00FF2988"/>
    <w:rsid w:val="00FF7C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92B"/>
  </w:style>
  <w:style w:type="paragraph" w:styleId="Heading3">
    <w:name w:val="heading 3"/>
    <w:basedOn w:val="Normal"/>
    <w:link w:val="Heading3Char"/>
    <w:uiPriority w:val="9"/>
    <w:qFormat/>
    <w:rsid w:val="00635965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nhideWhenUsed/>
    <w:qFormat/>
    <w:rsid w:val="0093102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5965"/>
    <w:rPr>
      <w:rFonts w:ascii="Times" w:hAnsi="Times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8E1737"/>
    <w:rPr>
      <w:b/>
      <w:bCs/>
    </w:rPr>
  </w:style>
  <w:style w:type="character" w:customStyle="1" w:styleId="Heading4Char">
    <w:name w:val="Heading 4 Char"/>
    <w:basedOn w:val="DefaultParagraphFont"/>
    <w:link w:val="Heading4"/>
    <w:rsid w:val="00931029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styleId="TableGrid">
    <w:name w:val="Table Grid"/>
    <w:basedOn w:val="TableNormal"/>
    <w:uiPriority w:val="59"/>
    <w:rsid w:val="00931029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31029"/>
    <w:pPr>
      <w:autoSpaceDE w:val="0"/>
      <w:autoSpaceDN w:val="0"/>
      <w:spacing w:after="200"/>
      <w:jc w:val="both"/>
    </w:pPr>
    <w:rPr>
      <w:rFonts w:ascii="Cambria" w:eastAsia="Times New Roman" w:hAnsi="Cambria" w:cs="Times New Roman"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0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029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3636B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5A5575"/>
  </w:style>
  <w:style w:type="character" w:customStyle="1" w:styleId="FootnoteTextChar">
    <w:name w:val="Footnote Text Char"/>
    <w:basedOn w:val="DefaultParagraphFont"/>
    <w:link w:val="FootnoteText"/>
    <w:uiPriority w:val="99"/>
    <w:rsid w:val="005A5575"/>
  </w:style>
  <w:style w:type="character" w:styleId="FootnoteReference">
    <w:name w:val="footnote reference"/>
    <w:basedOn w:val="DefaultParagraphFont"/>
    <w:uiPriority w:val="99"/>
    <w:unhideWhenUsed/>
    <w:rsid w:val="005A5575"/>
    <w:rPr>
      <w:vertAlign w:val="superscript"/>
    </w:rPr>
  </w:style>
  <w:style w:type="character" w:styleId="EndnoteReference">
    <w:name w:val="endnote reference"/>
    <w:basedOn w:val="DefaultParagraphFont"/>
    <w:uiPriority w:val="99"/>
    <w:unhideWhenUsed/>
    <w:rsid w:val="00875B7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C16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613"/>
  </w:style>
  <w:style w:type="paragraph" w:styleId="Footer">
    <w:name w:val="footer"/>
    <w:basedOn w:val="Normal"/>
    <w:link w:val="FooterChar"/>
    <w:uiPriority w:val="99"/>
    <w:unhideWhenUsed/>
    <w:rsid w:val="005C16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613"/>
  </w:style>
  <w:style w:type="paragraph" w:styleId="EndnoteText">
    <w:name w:val="endnote text"/>
    <w:basedOn w:val="Normal"/>
    <w:link w:val="EndnoteTextChar"/>
    <w:uiPriority w:val="99"/>
    <w:unhideWhenUsed/>
    <w:rsid w:val="00B9424F"/>
  </w:style>
  <w:style w:type="character" w:customStyle="1" w:styleId="EndnoteTextChar">
    <w:name w:val="Endnote Text Char"/>
    <w:basedOn w:val="DefaultParagraphFont"/>
    <w:link w:val="EndnoteText"/>
    <w:uiPriority w:val="99"/>
    <w:rsid w:val="00B9424F"/>
  </w:style>
  <w:style w:type="paragraph" w:styleId="Bibliography">
    <w:name w:val="Bibliography"/>
    <w:basedOn w:val="Normal"/>
    <w:next w:val="Normal"/>
    <w:uiPriority w:val="37"/>
    <w:unhideWhenUsed/>
    <w:rsid w:val="0003790B"/>
    <w:pPr>
      <w:tabs>
        <w:tab w:val="left" w:pos="380"/>
      </w:tabs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8E51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5174"/>
  </w:style>
  <w:style w:type="character" w:customStyle="1" w:styleId="CommentTextChar">
    <w:name w:val="Comment Text Char"/>
    <w:basedOn w:val="DefaultParagraphFont"/>
    <w:link w:val="CommentText"/>
    <w:uiPriority w:val="99"/>
    <w:rsid w:val="008E51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1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1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122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C236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1745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D54A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35965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nhideWhenUsed/>
    <w:qFormat/>
    <w:rsid w:val="0093102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5965"/>
    <w:rPr>
      <w:rFonts w:ascii="Times" w:hAnsi="Times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8E1737"/>
    <w:rPr>
      <w:b/>
      <w:bCs/>
    </w:rPr>
  </w:style>
  <w:style w:type="character" w:customStyle="1" w:styleId="Heading4Char">
    <w:name w:val="Heading 4 Char"/>
    <w:basedOn w:val="DefaultParagraphFont"/>
    <w:link w:val="Heading4"/>
    <w:rsid w:val="00931029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styleId="TableGrid">
    <w:name w:val="Table Grid"/>
    <w:basedOn w:val="TableNormal"/>
    <w:uiPriority w:val="59"/>
    <w:rsid w:val="00931029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31029"/>
    <w:pPr>
      <w:autoSpaceDE w:val="0"/>
      <w:autoSpaceDN w:val="0"/>
      <w:spacing w:after="200"/>
      <w:jc w:val="both"/>
    </w:pPr>
    <w:rPr>
      <w:rFonts w:ascii="Cambria" w:eastAsia="Times New Roman" w:hAnsi="Cambria" w:cs="Times New Roman"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0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029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3636B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5A5575"/>
  </w:style>
  <w:style w:type="character" w:customStyle="1" w:styleId="FootnoteTextChar">
    <w:name w:val="Footnote Text Char"/>
    <w:basedOn w:val="DefaultParagraphFont"/>
    <w:link w:val="FootnoteText"/>
    <w:uiPriority w:val="99"/>
    <w:rsid w:val="005A5575"/>
  </w:style>
  <w:style w:type="character" w:styleId="FootnoteReference">
    <w:name w:val="footnote reference"/>
    <w:basedOn w:val="DefaultParagraphFont"/>
    <w:uiPriority w:val="99"/>
    <w:unhideWhenUsed/>
    <w:rsid w:val="005A5575"/>
    <w:rPr>
      <w:vertAlign w:val="superscript"/>
    </w:rPr>
  </w:style>
  <w:style w:type="character" w:styleId="EndnoteReference">
    <w:name w:val="endnote reference"/>
    <w:basedOn w:val="DefaultParagraphFont"/>
    <w:uiPriority w:val="99"/>
    <w:unhideWhenUsed/>
    <w:rsid w:val="00875B7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C16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613"/>
  </w:style>
  <w:style w:type="paragraph" w:styleId="Footer">
    <w:name w:val="footer"/>
    <w:basedOn w:val="Normal"/>
    <w:link w:val="FooterChar"/>
    <w:uiPriority w:val="99"/>
    <w:unhideWhenUsed/>
    <w:rsid w:val="005C16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613"/>
  </w:style>
  <w:style w:type="paragraph" w:styleId="EndnoteText">
    <w:name w:val="endnote text"/>
    <w:basedOn w:val="Normal"/>
    <w:link w:val="EndnoteTextChar"/>
    <w:uiPriority w:val="99"/>
    <w:unhideWhenUsed/>
    <w:rsid w:val="00B9424F"/>
  </w:style>
  <w:style w:type="character" w:customStyle="1" w:styleId="EndnoteTextChar">
    <w:name w:val="Endnote Text Char"/>
    <w:basedOn w:val="DefaultParagraphFont"/>
    <w:link w:val="EndnoteText"/>
    <w:uiPriority w:val="99"/>
    <w:rsid w:val="00B9424F"/>
  </w:style>
  <w:style w:type="paragraph" w:styleId="Bibliography">
    <w:name w:val="Bibliography"/>
    <w:basedOn w:val="Normal"/>
    <w:next w:val="Normal"/>
    <w:uiPriority w:val="37"/>
    <w:unhideWhenUsed/>
    <w:rsid w:val="0003790B"/>
    <w:pPr>
      <w:tabs>
        <w:tab w:val="left" w:pos="380"/>
      </w:tabs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8E51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5174"/>
  </w:style>
  <w:style w:type="character" w:customStyle="1" w:styleId="CommentTextChar">
    <w:name w:val="Comment Text Char"/>
    <w:basedOn w:val="DefaultParagraphFont"/>
    <w:link w:val="CommentText"/>
    <w:uiPriority w:val="99"/>
    <w:rsid w:val="008E51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1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1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122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C236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1745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D54A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3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9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6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4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5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2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8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0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26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9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3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3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0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0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9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9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18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90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667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297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484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8993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666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97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6955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4760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38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378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688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387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7831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1315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913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2688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298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2590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754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45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5418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2782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4212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768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5042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4123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3579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3039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5956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9360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425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321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5997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881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3785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4836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952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626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281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0117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7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1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0794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788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124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0737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6333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8694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287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94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7261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4796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580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6937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6491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5188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165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1734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1264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392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497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6572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6414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4216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37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5521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791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1716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1829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626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9507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9486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9677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178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650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6916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49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4835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88636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02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462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2263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438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455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366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267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473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664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016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1315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6402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9038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241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498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932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8727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116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780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1238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063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432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015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600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47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7372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08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8051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481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2843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811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08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6464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2361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2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6205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019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2607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666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4685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397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300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757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2930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631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3170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051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9371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959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697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7769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710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04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8160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7592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4123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6807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726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980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3783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896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9786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8105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2018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7916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085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4185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9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444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8929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0642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4146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09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5496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9922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2571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750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691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699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86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013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237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525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5475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10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2798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11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5418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7078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535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832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5238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8977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9173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4891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611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873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457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7788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810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0549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8572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6157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308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535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627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899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6996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1616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9214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55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2265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8096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1960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297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0004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8289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4053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343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9700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6251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7114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710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0025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5801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48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41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168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3343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3550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43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8472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713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24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2470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085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9997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68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0555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57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5518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1146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2335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4818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99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971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340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8106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4668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3008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008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49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5094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7067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891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2139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1929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0247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678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693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3747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4308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057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053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1177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471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9282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0479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3199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8822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739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75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31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932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335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392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712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4975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8464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684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5284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601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0445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0293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0847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685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9616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5883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0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69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532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86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0016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816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3663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464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6921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548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2853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774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106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658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078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4374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3075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9174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0842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3217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4401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922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779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270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3007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0418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868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537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170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0878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034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2133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804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5414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304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626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2977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2829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7364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3986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3050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5288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770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285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8258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3939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341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387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3894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432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92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3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2915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428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073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2711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0011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5019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6207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883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473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987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029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4513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1546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520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298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069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702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8299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5995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382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7821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2848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6270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7084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0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219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032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555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890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5758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6341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116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765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58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5486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3705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2772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156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548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3947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657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9800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8100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54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87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31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153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988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0082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7206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5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869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923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591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7141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814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6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925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05756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392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558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4471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551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9861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95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670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094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8419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22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4233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395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6242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2670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577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550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044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5662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0683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835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333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7014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6834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5988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6423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5600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993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6842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870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4396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8192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28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9720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465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120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2253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467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376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554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4720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939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608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9031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687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428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535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4422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2225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215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019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002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6152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5512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588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1963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69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4260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0662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545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5803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9095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7582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7547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8015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139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827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955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8620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6303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0254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6412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1387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8837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847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5160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4238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742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191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3981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30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1486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5214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611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0274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5818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883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55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38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9416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9283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8584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6069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859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86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609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465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106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2293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458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8150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3641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8855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787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2442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3614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1166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0127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5856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1312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390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901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262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96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5361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78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3724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7611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8739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4324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8376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4381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361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433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9214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173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0347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979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304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247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9806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3722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30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917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7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8880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0139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05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191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582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2107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709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945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0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3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409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4647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130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708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4530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865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7852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6757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85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4557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5309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6223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8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6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894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3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3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531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2354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9047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3614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3003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64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9103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0497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9125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7632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4486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0808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3766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0162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3822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1673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1606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5615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0046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628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2173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543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9722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18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3244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089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1054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624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453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559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8682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5451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8887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3055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7384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1278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955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068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340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6301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794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3861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2283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2754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669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3536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0096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861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556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3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9303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105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038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5156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3758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452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88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9443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322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5992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4950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5366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8524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9433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835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7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536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9083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3136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97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402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5346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199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7716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9893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36699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7741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50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1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0480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390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068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739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4730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16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1728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4799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3372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190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391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352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498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994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8456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852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6680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1577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358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013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7755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47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062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2610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6278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7748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227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2053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0304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2485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9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614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927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626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84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8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9181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852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8027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4467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7912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629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3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1275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7636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928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02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8300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1775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229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277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9238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0316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4899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044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4468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569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709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995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6471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2031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002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6134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1439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5572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937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6413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063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1687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8381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002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512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975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361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567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712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7134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835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5410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413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87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192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384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44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4973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276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2552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4326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0558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6469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8596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1317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620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739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555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191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7985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9741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250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1255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45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7474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5497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088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75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5986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727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4968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707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302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562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3853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544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283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616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46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930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124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818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463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2874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55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2480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172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6912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9322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3251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6265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1342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1698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186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366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953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504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2219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4999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578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76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9150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9375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7436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374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507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6225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866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986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095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9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9547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42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6144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608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5181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370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997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7903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0050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3251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782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3926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870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309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582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586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935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7167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4371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0888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86227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3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335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3226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943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01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994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650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738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0333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388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865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08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7422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114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270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860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3136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0385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366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6339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588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71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1508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5947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2645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477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136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693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8620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102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021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758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021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030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621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866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649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6693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73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221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824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8564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6007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6671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239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2064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3032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934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4075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9773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37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8939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877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996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233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071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3667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626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941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1996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324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531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731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4873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239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849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26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32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3320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3655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80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2491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036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972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59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043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7397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0584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4779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7445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995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153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649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271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1582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1848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2503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2257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537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872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584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787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728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399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001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558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5958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9090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1738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5498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486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5200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6614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05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919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381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6092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4670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757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65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4261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099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7166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129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253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027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62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1872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417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2299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246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936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8719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20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97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96903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080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398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2510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806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39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3353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9447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210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0016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2558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832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8826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2835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029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66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4781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62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519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945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204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2544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2483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0001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39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3357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0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8126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766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7551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3226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8059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8931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4892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738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2882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69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901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68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21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8123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3069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3082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8446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6725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7448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2233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9449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576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165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4069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4260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151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905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3599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278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3103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220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6776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187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9435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4203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768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378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2866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0966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08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859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6822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1299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196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414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9266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856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286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66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1295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702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6321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8733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64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108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2167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2860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54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5731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262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814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229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5154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386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4238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1489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357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721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130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50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87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4643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7657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9535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055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7970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244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4938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511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80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2777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633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3744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1928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307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414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2092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2487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057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5163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6035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0529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038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451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3605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306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477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574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632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4774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5806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9433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377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7248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8728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9560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498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134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512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2948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6655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3324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0839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050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4664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475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01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6397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2340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769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2129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526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376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8281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195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003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791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838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96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2947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4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4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6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1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1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9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4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6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7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0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9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0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2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9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6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7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4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2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2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9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CB2764-FBF9-40EF-A045-60A274D86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6</Words>
  <Characters>642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_2013</dc:creator>
  <cp:lastModifiedBy>natalie</cp:lastModifiedBy>
  <cp:revision>2</cp:revision>
  <cp:lastPrinted>2014-09-16T19:36:00Z</cp:lastPrinted>
  <dcterms:created xsi:type="dcterms:W3CDTF">2014-09-18T12:12:00Z</dcterms:created>
  <dcterms:modified xsi:type="dcterms:W3CDTF">2014-09-1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2"&gt;&lt;session id="we5jPKMy"/&gt;&lt;style id="http://www.zotero.org/styles/nature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lydia.metcalf.11@ucl.ac.uk@www.mendeley.com</vt:lpwstr>
  </property>
  <property fmtid="{D5CDD505-2E9C-101B-9397-08002B2CF9AE}" pid="6" name="Mendeley Citation Style_1">
    <vt:lpwstr>http://www.zotero.org/styles/apa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6th edition (author-date)</vt:lpwstr>
  </property>
  <property fmtid="{D5CDD505-2E9C-101B-9397-08002B2CF9AE}" pid="17" name="Mendeley Recent Style Id 5_1">
    <vt:lpwstr>http://www.zotero.org/styles/harvard-anglia-ruskin-university</vt:lpwstr>
  </property>
  <property fmtid="{D5CDD505-2E9C-101B-9397-08002B2CF9AE}" pid="18" name="Mendeley Recent Style Name 5_1">
    <vt:lpwstr>Harvard - Anglia Ruskin University</vt:lpwstr>
  </property>
  <property fmtid="{D5CDD505-2E9C-101B-9397-08002B2CF9AE}" pid="19" name="Mendeley Recent Style Id 6_1">
    <vt:lpwstr>http://www.zotero.org/styles/harvard1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Id 7_1">
    <vt:lpwstr>http://www.zotero.org/styles/ieee</vt:lpwstr>
  </property>
  <property fmtid="{D5CDD505-2E9C-101B-9397-08002B2CF9AE}" pid="22" name="Mendeley Recent Style Name 7_1">
    <vt:lpwstr>IEEE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</Properties>
</file>